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4062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3714"/>
        <w:gridCol w:w="1276"/>
        <w:gridCol w:w="1701"/>
        <w:gridCol w:w="1843"/>
        <w:gridCol w:w="1843"/>
        <w:gridCol w:w="1700"/>
        <w:gridCol w:w="1985"/>
      </w:tblGrid>
      <w:tr w:rsidR="00BE1892" w:rsidRPr="00ED7BC6" w14:paraId="703C3884" w14:textId="77777777" w:rsidTr="003B3D99">
        <w:trPr>
          <w:trHeight w:val="510"/>
        </w:trPr>
        <w:tc>
          <w:tcPr>
            <w:tcW w:w="3714" w:type="dxa"/>
            <w:vMerge w:val="restart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769BF062" w14:textId="77777777" w:rsidR="00BE1892" w:rsidRPr="00ED7BC6" w:rsidRDefault="00BE1892" w:rsidP="003B3D99">
            <w:pPr>
              <w:pStyle w:val="ListParagraph"/>
              <w:ind w:left="-11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D7B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TY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14:paraId="5761CA73" w14:textId="77777777" w:rsidR="00BE1892" w:rsidRPr="00ED7BC6" w:rsidRDefault="00BE1892" w:rsidP="00715C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D7B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NTH</w:t>
            </w:r>
          </w:p>
        </w:tc>
        <w:tc>
          <w:tcPr>
            <w:tcW w:w="9072" w:type="dxa"/>
            <w:gridSpan w:val="5"/>
            <w:tcBorders>
              <w:top w:val="nil"/>
              <w:left w:val="single" w:sz="12" w:space="0" w:color="auto"/>
              <w:right w:val="nil"/>
            </w:tcBorders>
            <w:vAlign w:val="center"/>
          </w:tcPr>
          <w:p w14:paraId="5DA07884" w14:textId="77777777" w:rsidR="00BE1892" w:rsidRPr="00526A9B" w:rsidRDefault="00BC6B54" w:rsidP="000F77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XIMUM TEMPERATURE</w:t>
            </w:r>
          </w:p>
        </w:tc>
      </w:tr>
      <w:tr w:rsidR="00BE1892" w:rsidRPr="00ED7BC6" w14:paraId="75A7CD9B" w14:textId="77777777" w:rsidTr="003B3D99">
        <w:trPr>
          <w:trHeight w:val="895"/>
        </w:trPr>
        <w:tc>
          <w:tcPr>
            <w:tcW w:w="371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151149E" w14:textId="77777777" w:rsidR="00BE1892" w:rsidRPr="00ED7BC6" w:rsidRDefault="00BE1892" w:rsidP="00030CDD">
            <w:pPr>
              <w:pStyle w:val="ListParagraph"/>
              <w:numPr>
                <w:ilvl w:val="0"/>
                <w:numId w:val="3"/>
              </w:numPr>
              <w:ind w:left="45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E90C432" w14:textId="77777777" w:rsidR="00BE1892" w:rsidRPr="00ED7BC6" w:rsidRDefault="00BE1892" w:rsidP="00715C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2C380FE" w14:textId="77777777" w:rsidR="00BE1892" w:rsidRPr="00526A9B" w:rsidRDefault="002B07AA" w:rsidP="00715C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ATE 20</w:t>
            </w:r>
            <w:r w:rsidRPr="002B07A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ENTURY</w:t>
            </w:r>
          </w:p>
          <w:p w14:paraId="2138470C" w14:textId="77777777" w:rsidR="00BE1892" w:rsidRPr="00526A9B" w:rsidRDefault="00BE1892" w:rsidP="00715C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6A9B">
              <w:rPr>
                <w:rFonts w:ascii="Times New Roman" w:hAnsi="Times New Roman" w:cs="Times New Roman"/>
                <w:b/>
                <w:sz w:val="24"/>
                <w:szCs w:val="24"/>
              </w:rPr>
              <w:t>(1970-1999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0A68BD" w14:textId="77777777" w:rsidR="00BE1892" w:rsidRPr="00526A9B" w:rsidRDefault="00BE1892" w:rsidP="00715C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6A9B">
              <w:rPr>
                <w:rFonts w:ascii="Times New Roman" w:hAnsi="Times New Roman" w:cs="Times New Roman"/>
                <w:b/>
                <w:sz w:val="24"/>
                <w:szCs w:val="24"/>
              </w:rPr>
              <w:t>RCP4</w:t>
            </w:r>
            <w:r w:rsidR="008A168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26A9B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  <w:p w14:paraId="3560C8D1" w14:textId="77777777" w:rsidR="00BE1892" w:rsidRPr="00526A9B" w:rsidRDefault="00BE1892" w:rsidP="00715C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6A9B">
              <w:rPr>
                <w:rFonts w:ascii="Times New Roman" w:hAnsi="Times New Roman" w:cs="Times New Roman"/>
                <w:b/>
                <w:sz w:val="24"/>
                <w:szCs w:val="24"/>
              </w:rPr>
              <w:t>(2020-2049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04CF91" w14:textId="77777777" w:rsidR="00BE1892" w:rsidRPr="00526A9B" w:rsidRDefault="00BE1892" w:rsidP="00715C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6A9B">
              <w:rPr>
                <w:rFonts w:ascii="Times New Roman" w:hAnsi="Times New Roman" w:cs="Times New Roman"/>
                <w:b/>
                <w:sz w:val="24"/>
                <w:szCs w:val="24"/>
              </w:rPr>
              <w:t>RCP4</w:t>
            </w:r>
            <w:r w:rsidR="008A168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26A9B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  <w:p w14:paraId="1C9BDF1F" w14:textId="77777777" w:rsidR="00BE1892" w:rsidRPr="00526A9B" w:rsidRDefault="00BE1892" w:rsidP="00715C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6A9B">
              <w:rPr>
                <w:rFonts w:ascii="Times New Roman" w:hAnsi="Times New Roman" w:cs="Times New Roman"/>
                <w:b/>
                <w:sz w:val="24"/>
                <w:szCs w:val="24"/>
              </w:rPr>
              <w:t>(2070-2099)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CB5BE4" w14:textId="77777777" w:rsidR="00BE1892" w:rsidRPr="00526A9B" w:rsidRDefault="00BE1892" w:rsidP="00715C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6A9B">
              <w:rPr>
                <w:rFonts w:ascii="Times New Roman" w:hAnsi="Times New Roman" w:cs="Times New Roman"/>
                <w:b/>
                <w:sz w:val="24"/>
                <w:szCs w:val="24"/>
              </w:rPr>
              <w:t>RCP8</w:t>
            </w:r>
            <w:r w:rsidR="008A168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26A9B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  <w:p w14:paraId="6E90F312" w14:textId="77777777" w:rsidR="00BE1892" w:rsidRPr="00526A9B" w:rsidRDefault="00BE1892" w:rsidP="00715C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6A9B">
              <w:rPr>
                <w:rFonts w:ascii="Times New Roman" w:hAnsi="Times New Roman" w:cs="Times New Roman"/>
                <w:b/>
                <w:sz w:val="24"/>
                <w:szCs w:val="24"/>
              </w:rPr>
              <w:t>(2020-2049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9C9F10D" w14:textId="77777777" w:rsidR="00BE1892" w:rsidRPr="00526A9B" w:rsidRDefault="00BE1892" w:rsidP="00715C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6A9B">
              <w:rPr>
                <w:rFonts w:ascii="Times New Roman" w:hAnsi="Times New Roman" w:cs="Times New Roman"/>
                <w:b/>
                <w:sz w:val="24"/>
                <w:szCs w:val="24"/>
              </w:rPr>
              <w:t>RCP8</w:t>
            </w:r>
            <w:r w:rsidR="008A168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26A9B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  <w:p w14:paraId="63314EC5" w14:textId="77777777" w:rsidR="00BE1892" w:rsidRPr="00526A9B" w:rsidRDefault="00BE1892" w:rsidP="00715C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6A9B">
              <w:rPr>
                <w:rFonts w:ascii="Times New Roman" w:hAnsi="Times New Roman" w:cs="Times New Roman"/>
                <w:b/>
                <w:sz w:val="24"/>
                <w:szCs w:val="24"/>
              </w:rPr>
              <w:t>(2070-2099)</w:t>
            </w:r>
          </w:p>
        </w:tc>
      </w:tr>
      <w:tr w:rsidR="00106CA3" w:rsidRPr="00ED7BC6" w14:paraId="4F064BAF" w14:textId="77777777" w:rsidTr="003B3D99">
        <w:trPr>
          <w:trHeight w:val="510"/>
        </w:trPr>
        <w:tc>
          <w:tcPr>
            <w:tcW w:w="3714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41879EAE" w14:textId="77777777" w:rsidR="00106CA3" w:rsidRPr="00ED7BC6" w:rsidRDefault="00C32279" w:rsidP="00106CA3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idjan (Ivory Coast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ADF5E4B" w14:textId="77777777" w:rsidR="00106CA3" w:rsidRPr="00ED7BC6" w:rsidRDefault="00C32279" w:rsidP="00106CA3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3,4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363117FF" w14:textId="77777777" w:rsidR="00106CA3" w:rsidRPr="00526A9B" w:rsidRDefault="00176A49" w:rsidP="00526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3.8 </w:t>
            </w: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5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147266AF" w14:textId="77777777" w:rsidR="00106CA3" w:rsidRPr="00526A9B" w:rsidRDefault="00176A49" w:rsidP="007B3B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4.2 </w:t>
            </w: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9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03DA0146" w14:textId="77777777" w:rsidR="00106CA3" w:rsidRPr="00526A9B" w:rsidRDefault="00176A49" w:rsidP="00C906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.3 </w:t>
            </w: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9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14:paraId="5D6F88A9" w14:textId="77777777" w:rsidR="00106CA3" w:rsidRPr="00526A9B" w:rsidRDefault="00176A49" w:rsidP="00EE45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4.4 </w:t>
            </w: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.0</w:t>
            </w:r>
          </w:p>
        </w:tc>
        <w:tc>
          <w:tcPr>
            <w:tcW w:w="1985" w:type="dxa"/>
            <w:tcBorders>
              <w:top w:val="single" w:sz="12" w:space="0" w:color="auto"/>
              <w:right w:val="nil"/>
            </w:tcBorders>
            <w:vAlign w:val="center"/>
          </w:tcPr>
          <w:p w14:paraId="1ADA9802" w14:textId="77777777" w:rsidR="00106CA3" w:rsidRPr="00526A9B" w:rsidRDefault="00176A49" w:rsidP="00106C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.0 </w:t>
            </w: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.0</w:t>
            </w:r>
          </w:p>
        </w:tc>
      </w:tr>
      <w:tr w:rsidR="00C32279" w:rsidRPr="00ED7BC6" w14:paraId="74CD608F" w14:textId="77777777" w:rsidTr="003B3D99">
        <w:trPr>
          <w:trHeight w:val="510"/>
        </w:trPr>
        <w:tc>
          <w:tcPr>
            <w:tcW w:w="3714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3F9252F0" w14:textId="77777777" w:rsidR="00C32279" w:rsidRPr="00ED7BC6" w:rsidRDefault="00C32279" w:rsidP="00C32279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u Dhabi (Emirates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B849D46" w14:textId="77777777" w:rsidR="00C32279" w:rsidRPr="00ED7BC6" w:rsidRDefault="00C32279" w:rsidP="00C32279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7,8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59926955" w14:textId="77777777" w:rsidR="00C32279" w:rsidRPr="00526A9B" w:rsidRDefault="00C32279" w:rsidP="00C322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0 ± 1.9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60DFD917" w14:textId="77777777" w:rsidR="00C32279" w:rsidRPr="00526A9B" w:rsidRDefault="00C32279" w:rsidP="00C322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6</w:t>
            </w: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069820D3" w14:textId="77777777" w:rsidR="00C32279" w:rsidRPr="00526A9B" w:rsidRDefault="00C32279" w:rsidP="00C322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6 ± 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14:paraId="152FED7C" w14:textId="77777777" w:rsidR="00C32279" w:rsidRPr="00526A9B" w:rsidRDefault="00C32279" w:rsidP="00C322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0.8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985" w:type="dxa"/>
            <w:tcBorders>
              <w:top w:val="single" w:sz="12" w:space="0" w:color="auto"/>
              <w:right w:val="nil"/>
            </w:tcBorders>
            <w:vAlign w:val="center"/>
          </w:tcPr>
          <w:p w14:paraId="6AB675AD" w14:textId="77777777" w:rsidR="00C32279" w:rsidRPr="00526A9B" w:rsidRDefault="00C32279" w:rsidP="00C322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7 ± 2.2</w:t>
            </w:r>
          </w:p>
        </w:tc>
      </w:tr>
      <w:tr w:rsidR="00C32279" w:rsidRPr="00ED7BC6" w14:paraId="6274DF4C" w14:textId="77777777" w:rsidTr="003B3D99">
        <w:trPr>
          <w:trHeight w:val="510"/>
        </w:trPr>
        <w:tc>
          <w:tcPr>
            <w:tcW w:w="3714" w:type="dxa"/>
            <w:tcBorders>
              <w:left w:val="nil"/>
              <w:right w:val="single" w:sz="12" w:space="0" w:color="auto"/>
            </w:tcBorders>
            <w:vAlign w:val="center"/>
          </w:tcPr>
          <w:p w14:paraId="05FE51AD" w14:textId="77777777" w:rsidR="00C32279" w:rsidRPr="00ED7BC6" w:rsidRDefault="00C32279" w:rsidP="00C32279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uja (Nigeria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089019EA" w14:textId="77777777" w:rsidR="00C32279" w:rsidRPr="00ED7BC6" w:rsidRDefault="00C32279" w:rsidP="00C32279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3,4</w:t>
            </w:r>
          </w:p>
        </w:tc>
        <w:tc>
          <w:tcPr>
            <w:tcW w:w="1701" w:type="dxa"/>
            <w:vAlign w:val="center"/>
          </w:tcPr>
          <w:p w14:paraId="1B3EE51A" w14:textId="77777777" w:rsidR="00C32279" w:rsidRPr="00526A9B" w:rsidRDefault="00C32279" w:rsidP="00C322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6</w:t>
            </w: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1.8</w:t>
            </w:r>
          </w:p>
        </w:tc>
        <w:tc>
          <w:tcPr>
            <w:tcW w:w="1843" w:type="dxa"/>
            <w:vAlign w:val="center"/>
          </w:tcPr>
          <w:p w14:paraId="56E7C7AC" w14:textId="77777777" w:rsidR="00C32279" w:rsidRPr="00526A9B" w:rsidRDefault="00C32279" w:rsidP="00C322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.1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843" w:type="dxa"/>
            <w:vAlign w:val="center"/>
          </w:tcPr>
          <w:p w14:paraId="14E3F84A" w14:textId="77777777" w:rsidR="00C32279" w:rsidRPr="00526A9B" w:rsidRDefault="00C32279" w:rsidP="00C322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</w:t>
            </w: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2.1</w:t>
            </w:r>
          </w:p>
        </w:tc>
        <w:tc>
          <w:tcPr>
            <w:tcW w:w="1700" w:type="dxa"/>
            <w:vAlign w:val="center"/>
          </w:tcPr>
          <w:p w14:paraId="08B8EA74" w14:textId="77777777" w:rsidR="00C32279" w:rsidRPr="00526A9B" w:rsidRDefault="00C32279" w:rsidP="00C322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</w:t>
            </w: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2.0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39072721" w14:textId="77777777" w:rsidR="00C32279" w:rsidRPr="00526A9B" w:rsidRDefault="00C32279" w:rsidP="00C322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1 ± 2.3</w:t>
            </w:r>
          </w:p>
        </w:tc>
      </w:tr>
      <w:tr w:rsidR="00C32279" w:rsidRPr="00ED7BC6" w14:paraId="26EB5370" w14:textId="77777777" w:rsidTr="003B3D99">
        <w:trPr>
          <w:trHeight w:val="510"/>
        </w:trPr>
        <w:tc>
          <w:tcPr>
            <w:tcW w:w="3714" w:type="dxa"/>
            <w:tcBorders>
              <w:left w:val="nil"/>
              <w:right w:val="single" w:sz="12" w:space="0" w:color="auto"/>
            </w:tcBorders>
            <w:vAlign w:val="center"/>
          </w:tcPr>
          <w:p w14:paraId="38A75D4C" w14:textId="77777777" w:rsidR="00C32279" w:rsidRPr="00EE4530" w:rsidRDefault="00C32279" w:rsidP="00C32279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</w:rPr>
            </w:pPr>
            <w:r w:rsidRPr="00EE4530">
              <w:rPr>
                <w:rFonts w:ascii="Times New Roman" w:hAnsi="Times New Roman" w:cs="Times New Roman"/>
                <w:sz w:val="24"/>
                <w:szCs w:val="24"/>
              </w:rPr>
              <w:t>Accra (Ghana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07B2FBAA" w14:textId="77777777" w:rsidR="00C32279" w:rsidRPr="00EE4530" w:rsidRDefault="00C32279" w:rsidP="00C32279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530">
              <w:rPr>
                <w:rFonts w:ascii="Times New Roman" w:hAnsi="Times New Roman" w:cs="Times New Roman"/>
                <w:sz w:val="24"/>
                <w:szCs w:val="24"/>
              </w:rPr>
              <w:t>2,3,4</w:t>
            </w:r>
          </w:p>
        </w:tc>
        <w:tc>
          <w:tcPr>
            <w:tcW w:w="1701" w:type="dxa"/>
            <w:vAlign w:val="center"/>
          </w:tcPr>
          <w:p w14:paraId="786D4E12" w14:textId="77777777" w:rsidR="00C32279" w:rsidRPr="00526A9B" w:rsidRDefault="00C32279" w:rsidP="00C322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7 ± 1.5</w:t>
            </w:r>
          </w:p>
        </w:tc>
        <w:tc>
          <w:tcPr>
            <w:tcW w:w="1843" w:type="dxa"/>
            <w:vAlign w:val="center"/>
          </w:tcPr>
          <w:p w14:paraId="1458F3EA" w14:textId="77777777" w:rsidR="00C32279" w:rsidRPr="00526A9B" w:rsidRDefault="00C32279" w:rsidP="00C322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9</w:t>
            </w: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43" w:type="dxa"/>
            <w:vAlign w:val="center"/>
          </w:tcPr>
          <w:p w14:paraId="339216B9" w14:textId="77777777" w:rsidR="00C32279" w:rsidRPr="00526A9B" w:rsidRDefault="00C32279" w:rsidP="00C322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8 ± 1.6</w:t>
            </w:r>
          </w:p>
        </w:tc>
        <w:tc>
          <w:tcPr>
            <w:tcW w:w="1700" w:type="dxa"/>
            <w:vAlign w:val="center"/>
          </w:tcPr>
          <w:p w14:paraId="067E9253" w14:textId="77777777" w:rsidR="00C32279" w:rsidRPr="00526A9B" w:rsidRDefault="00C32279" w:rsidP="00C322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 ±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40C028D5" w14:textId="77777777" w:rsidR="00C32279" w:rsidRPr="00526A9B" w:rsidRDefault="00C32279" w:rsidP="00C322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4 ± 1.7</w:t>
            </w:r>
          </w:p>
        </w:tc>
      </w:tr>
      <w:tr w:rsidR="00C32279" w:rsidRPr="00ED7BC6" w14:paraId="77C415DC" w14:textId="77777777" w:rsidTr="003B3D99">
        <w:trPr>
          <w:trHeight w:val="510"/>
        </w:trPr>
        <w:tc>
          <w:tcPr>
            <w:tcW w:w="3714" w:type="dxa"/>
            <w:tcBorders>
              <w:left w:val="nil"/>
              <w:right w:val="single" w:sz="12" w:space="0" w:color="auto"/>
            </w:tcBorders>
            <w:vAlign w:val="center"/>
          </w:tcPr>
          <w:p w14:paraId="2CECC448" w14:textId="77777777" w:rsidR="00C32279" w:rsidRPr="00EE4530" w:rsidRDefault="00C32279" w:rsidP="00C32279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</w:rPr>
            </w:pPr>
            <w:r w:rsidRPr="00EE4530">
              <w:rPr>
                <w:rFonts w:ascii="Times New Roman" w:hAnsi="Times New Roman" w:cs="Times New Roman"/>
                <w:sz w:val="24"/>
                <w:szCs w:val="24"/>
              </w:rPr>
              <w:t>Addis Ababa (Ethiopia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1232DAC5" w14:textId="77777777" w:rsidR="00C32279" w:rsidRPr="00EE4530" w:rsidRDefault="00C32279" w:rsidP="00C32279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530">
              <w:rPr>
                <w:rFonts w:ascii="Times New Roman" w:hAnsi="Times New Roman" w:cs="Times New Roman"/>
                <w:sz w:val="24"/>
                <w:szCs w:val="24"/>
              </w:rPr>
              <w:t>3,4,5</w:t>
            </w:r>
          </w:p>
        </w:tc>
        <w:tc>
          <w:tcPr>
            <w:tcW w:w="1701" w:type="dxa"/>
            <w:vAlign w:val="center"/>
          </w:tcPr>
          <w:p w14:paraId="43FF7E86" w14:textId="77777777" w:rsidR="00C32279" w:rsidRPr="00526A9B" w:rsidRDefault="00C32279" w:rsidP="00C322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 ± 1.7</w:t>
            </w:r>
          </w:p>
        </w:tc>
        <w:tc>
          <w:tcPr>
            <w:tcW w:w="1843" w:type="dxa"/>
            <w:vAlign w:val="center"/>
          </w:tcPr>
          <w:p w14:paraId="3BA5B50B" w14:textId="77777777" w:rsidR="00C32279" w:rsidRPr="00526A9B" w:rsidRDefault="00C32279" w:rsidP="00C322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</w:t>
            </w: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1.7</w:t>
            </w:r>
          </w:p>
        </w:tc>
        <w:tc>
          <w:tcPr>
            <w:tcW w:w="1843" w:type="dxa"/>
            <w:vAlign w:val="center"/>
          </w:tcPr>
          <w:p w14:paraId="5F1F4315" w14:textId="77777777" w:rsidR="00C32279" w:rsidRPr="00526A9B" w:rsidRDefault="00C32279" w:rsidP="00C322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</w:t>
            </w: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1.9</w:t>
            </w:r>
          </w:p>
        </w:tc>
        <w:tc>
          <w:tcPr>
            <w:tcW w:w="1700" w:type="dxa"/>
            <w:vAlign w:val="center"/>
          </w:tcPr>
          <w:p w14:paraId="4D5D5F89" w14:textId="77777777" w:rsidR="00C32279" w:rsidRPr="00526A9B" w:rsidRDefault="00C32279" w:rsidP="00C322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 ± 1.8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1226DB9F" w14:textId="77777777" w:rsidR="00C32279" w:rsidRPr="00526A9B" w:rsidRDefault="00C32279" w:rsidP="00C322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 ± 2.0</w:t>
            </w:r>
          </w:p>
        </w:tc>
      </w:tr>
      <w:tr w:rsidR="001665A5" w:rsidRPr="00ED7BC6" w14:paraId="55EB8BF9" w14:textId="77777777" w:rsidTr="003B3D99">
        <w:trPr>
          <w:trHeight w:val="510"/>
        </w:trPr>
        <w:tc>
          <w:tcPr>
            <w:tcW w:w="3714" w:type="dxa"/>
            <w:tcBorders>
              <w:left w:val="nil"/>
              <w:right w:val="single" w:sz="12" w:space="0" w:color="auto"/>
            </w:tcBorders>
            <w:vAlign w:val="center"/>
          </w:tcPr>
          <w:p w14:paraId="3887947B" w14:textId="77777777" w:rsidR="001665A5" w:rsidRPr="00EE4530" w:rsidRDefault="001665A5" w:rsidP="00C32279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exandria (Egypt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4457FA64" w14:textId="77777777" w:rsidR="001665A5" w:rsidRPr="00EE4530" w:rsidRDefault="001665A5" w:rsidP="00C32279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7,8</w:t>
            </w:r>
          </w:p>
        </w:tc>
        <w:tc>
          <w:tcPr>
            <w:tcW w:w="1701" w:type="dxa"/>
            <w:vAlign w:val="center"/>
          </w:tcPr>
          <w:p w14:paraId="7E2DA1A5" w14:textId="77777777" w:rsidR="001665A5" w:rsidRDefault="00176A49" w:rsidP="00C322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.4 </w:t>
            </w: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5</w:t>
            </w:r>
          </w:p>
        </w:tc>
        <w:tc>
          <w:tcPr>
            <w:tcW w:w="1843" w:type="dxa"/>
            <w:vAlign w:val="center"/>
          </w:tcPr>
          <w:p w14:paraId="379F368C" w14:textId="77777777" w:rsidR="001665A5" w:rsidRDefault="00176A49" w:rsidP="00C322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.9 </w:t>
            </w: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7</w:t>
            </w:r>
          </w:p>
        </w:tc>
        <w:tc>
          <w:tcPr>
            <w:tcW w:w="1843" w:type="dxa"/>
            <w:vAlign w:val="center"/>
          </w:tcPr>
          <w:p w14:paraId="71FC5938" w14:textId="77777777" w:rsidR="001665A5" w:rsidRDefault="00176A49" w:rsidP="00C322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2.4 </w:t>
            </w: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9</w:t>
            </w:r>
          </w:p>
        </w:tc>
        <w:tc>
          <w:tcPr>
            <w:tcW w:w="1700" w:type="dxa"/>
            <w:vAlign w:val="center"/>
          </w:tcPr>
          <w:p w14:paraId="78F7BAAB" w14:textId="77777777" w:rsidR="001665A5" w:rsidRPr="00526A9B" w:rsidRDefault="00176A49" w:rsidP="00C322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2.2 </w:t>
            </w: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7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52C11FBE" w14:textId="77777777" w:rsidR="001665A5" w:rsidRDefault="00176A49" w:rsidP="00C322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3.9 </w:t>
            </w: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9</w:t>
            </w:r>
          </w:p>
        </w:tc>
      </w:tr>
      <w:tr w:rsidR="00C32279" w:rsidRPr="00ED7BC6" w14:paraId="0A94FF1A" w14:textId="77777777" w:rsidTr="003B3D99">
        <w:trPr>
          <w:trHeight w:val="510"/>
        </w:trPr>
        <w:tc>
          <w:tcPr>
            <w:tcW w:w="3714" w:type="dxa"/>
            <w:tcBorders>
              <w:left w:val="nil"/>
              <w:right w:val="single" w:sz="12" w:space="0" w:color="auto"/>
            </w:tcBorders>
            <w:vAlign w:val="center"/>
          </w:tcPr>
          <w:p w14:paraId="4865A207" w14:textId="77777777" w:rsidR="00C32279" w:rsidRPr="00EE4530" w:rsidRDefault="00C32279" w:rsidP="00C32279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</w:rPr>
            </w:pPr>
            <w:r w:rsidRPr="00EE4530">
              <w:rPr>
                <w:rFonts w:ascii="Times New Roman" w:hAnsi="Times New Roman" w:cs="Times New Roman"/>
                <w:sz w:val="24"/>
                <w:szCs w:val="24"/>
              </w:rPr>
              <w:t>Algiers (Algeria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7E05C6D3" w14:textId="77777777" w:rsidR="00C32279" w:rsidRPr="00EE4530" w:rsidRDefault="00C32279" w:rsidP="00C32279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530">
              <w:rPr>
                <w:rFonts w:ascii="Times New Roman" w:hAnsi="Times New Roman" w:cs="Times New Roman"/>
                <w:sz w:val="24"/>
                <w:szCs w:val="24"/>
              </w:rPr>
              <w:t>7,8,9</w:t>
            </w:r>
          </w:p>
        </w:tc>
        <w:tc>
          <w:tcPr>
            <w:tcW w:w="1701" w:type="dxa"/>
            <w:vAlign w:val="center"/>
          </w:tcPr>
          <w:p w14:paraId="3EA97627" w14:textId="77777777" w:rsidR="00C32279" w:rsidRPr="00526A9B" w:rsidRDefault="00C32279" w:rsidP="00C322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 ± 1.4</w:t>
            </w:r>
          </w:p>
        </w:tc>
        <w:tc>
          <w:tcPr>
            <w:tcW w:w="1843" w:type="dxa"/>
            <w:vAlign w:val="center"/>
          </w:tcPr>
          <w:p w14:paraId="0626866C" w14:textId="77777777" w:rsidR="00C32279" w:rsidRPr="00526A9B" w:rsidRDefault="00C32279" w:rsidP="00C322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</w:t>
            </w: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43" w:type="dxa"/>
            <w:vAlign w:val="center"/>
          </w:tcPr>
          <w:p w14:paraId="0EFF7EF5" w14:textId="77777777" w:rsidR="00C32279" w:rsidRPr="00526A9B" w:rsidRDefault="00C32279" w:rsidP="00C322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1.8</w:t>
            </w:r>
          </w:p>
        </w:tc>
        <w:tc>
          <w:tcPr>
            <w:tcW w:w="1700" w:type="dxa"/>
            <w:vAlign w:val="center"/>
          </w:tcPr>
          <w:p w14:paraId="7AB62670" w14:textId="77777777" w:rsidR="00C32279" w:rsidRPr="00526A9B" w:rsidRDefault="00C32279" w:rsidP="00C322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 ±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38ED81B0" w14:textId="77777777" w:rsidR="00C32279" w:rsidRPr="00526A9B" w:rsidRDefault="00C32279" w:rsidP="00C322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2.0</w:t>
            </w:r>
          </w:p>
        </w:tc>
      </w:tr>
      <w:tr w:rsidR="00C32279" w:rsidRPr="00ED7BC6" w14:paraId="2F162B3F" w14:textId="77777777" w:rsidTr="003B3D99">
        <w:trPr>
          <w:trHeight w:val="510"/>
        </w:trPr>
        <w:tc>
          <w:tcPr>
            <w:tcW w:w="3714" w:type="dxa"/>
            <w:tcBorders>
              <w:left w:val="nil"/>
              <w:right w:val="single" w:sz="12" w:space="0" w:color="auto"/>
            </w:tcBorders>
            <w:vAlign w:val="center"/>
          </w:tcPr>
          <w:p w14:paraId="110B4AD6" w14:textId="77777777" w:rsidR="00C32279" w:rsidRPr="00ED7BC6" w:rsidRDefault="00C32279" w:rsidP="00C32279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man (Jordan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7942A4AB" w14:textId="77777777" w:rsidR="00C32279" w:rsidRPr="00ED7BC6" w:rsidRDefault="00C32279" w:rsidP="00C32279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8,9</w:t>
            </w:r>
          </w:p>
        </w:tc>
        <w:tc>
          <w:tcPr>
            <w:tcW w:w="1701" w:type="dxa"/>
            <w:vAlign w:val="center"/>
          </w:tcPr>
          <w:p w14:paraId="0CB4256B" w14:textId="77777777" w:rsidR="00C32279" w:rsidRPr="00526A9B" w:rsidRDefault="00C32279" w:rsidP="00C322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6</w:t>
            </w: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1.0</w:t>
            </w:r>
          </w:p>
        </w:tc>
        <w:tc>
          <w:tcPr>
            <w:tcW w:w="1843" w:type="dxa"/>
            <w:vAlign w:val="center"/>
          </w:tcPr>
          <w:p w14:paraId="760C1F8F" w14:textId="77777777" w:rsidR="00C32279" w:rsidRPr="00526A9B" w:rsidRDefault="00C32279" w:rsidP="00C322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</w:t>
            </w: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1.1</w:t>
            </w:r>
          </w:p>
        </w:tc>
        <w:tc>
          <w:tcPr>
            <w:tcW w:w="1843" w:type="dxa"/>
            <w:vAlign w:val="center"/>
          </w:tcPr>
          <w:p w14:paraId="4A2398CD" w14:textId="77777777" w:rsidR="00C32279" w:rsidRPr="00526A9B" w:rsidRDefault="00C32279" w:rsidP="00C322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4 ± 1.1</w:t>
            </w:r>
          </w:p>
        </w:tc>
        <w:tc>
          <w:tcPr>
            <w:tcW w:w="1700" w:type="dxa"/>
            <w:vAlign w:val="center"/>
          </w:tcPr>
          <w:p w14:paraId="52A9C105" w14:textId="77777777" w:rsidR="00C32279" w:rsidRPr="00526A9B" w:rsidRDefault="00C32279" w:rsidP="00C322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6 ± 1.1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555EC0C5" w14:textId="77777777" w:rsidR="00C32279" w:rsidRPr="00526A9B" w:rsidRDefault="00C32279" w:rsidP="00C322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7 ± 1.</w:t>
            </w: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32279" w:rsidRPr="00ED7BC6" w14:paraId="7D096420" w14:textId="77777777" w:rsidTr="003B3D99">
        <w:trPr>
          <w:trHeight w:val="510"/>
        </w:trPr>
        <w:tc>
          <w:tcPr>
            <w:tcW w:w="3714" w:type="dxa"/>
            <w:tcBorders>
              <w:left w:val="nil"/>
              <w:right w:val="single" w:sz="12" w:space="0" w:color="auto"/>
            </w:tcBorders>
            <w:vAlign w:val="center"/>
          </w:tcPr>
          <w:p w14:paraId="0085D606" w14:textId="77777777" w:rsidR="00C32279" w:rsidRPr="00ED7BC6" w:rsidRDefault="00C32279" w:rsidP="00C32279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kara (Turkey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29705842" w14:textId="77777777" w:rsidR="00C32279" w:rsidRPr="00ED7BC6" w:rsidRDefault="00C32279" w:rsidP="00C32279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7,8</w:t>
            </w:r>
          </w:p>
        </w:tc>
        <w:tc>
          <w:tcPr>
            <w:tcW w:w="1701" w:type="dxa"/>
            <w:vAlign w:val="center"/>
          </w:tcPr>
          <w:p w14:paraId="55F698AB" w14:textId="77777777" w:rsidR="00C32279" w:rsidRPr="00526A9B" w:rsidRDefault="00C32279" w:rsidP="00C322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 ± 1.5</w:t>
            </w:r>
          </w:p>
        </w:tc>
        <w:tc>
          <w:tcPr>
            <w:tcW w:w="1843" w:type="dxa"/>
            <w:vAlign w:val="center"/>
          </w:tcPr>
          <w:p w14:paraId="704BC267" w14:textId="77777777" w:rsidR="00C32279" w:rsidRPr="00526A9B" w:rsidRDefault="00C32279" w:rsidP="00C322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</w:t>
            </w: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1.6</w:t>
            </w:r>
          </w:p>
        </w:tc>
        <w:tc>
          <w:tcPr>
            <w:tcW w:w="1843" w:type="dxa"/>
            <w:vAlign w:val="center"/>
          </w:tcPr>
          <w:p w14:paraId="256DEFB1" w14:textId="77777777" w:rsidR="00C32279" w:rsidRPr="00526A9B" w:rsidRDefault="00C32279" w:rsidP="00C322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9 ± 1.8</w:t>
            </w:r>
          </w:p>
        </w:tc>
        <w:tc>
          <w:tcPr>
            <w:tcW w:w="1700" w:type="dxa"/>
            <w:vAlign w:val="center"/>
          </w:tcPr>
          <w:p w14:paraId="05911FF6" w14:textId="77777777" w:rsidR="00C32279" w:rsidRPr="00526A9B" w:rsidRDefault="00C32279" w:rsidP="00C322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</w:t>
            </w: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±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2B83DEDC" w14:textId="77777777" w:rsidR="00C32279" w:rsidRPr="00526A9B" w:rsidRDefault="00C32279" w:rsidP="00C322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9 ± 1.8</w:t>
            </w:r>
          </w:p>
        </w:tc>
      </w:tr>
      <w:tr w:rsidR="00C32279" w:rsidRPr="00ED7BC6" w14:paraId="2729B1F0" w14:textId="77777777" w:rsidTr="003B3D99">
        <w:trPr>
          <w:trHeight w:val="510"/>
        </w:trPr>
        <w:tc>
          <w:tcPr>
            <w:tcW w:w="3714" w:type="dxa"/>
            <w:tcBorders>
              <w:left w:val="nil"/>
              <w:right w:val="single" w:sz="12" w:space="0" w:color="auto"/>
            </w:tcBorders>
            <w:vAlign w:val="center"/>
          </w:tcPr>
          <w:p w14:paraId="6C532765" w14:textId="77777777" w:rsidR="00C32279" w:rsidRPr="00ED7BC6" w:rsidRDefault="00C32279" w:rsidP="00C32279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hgabat (Turkmenistan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4D1B2CA0" w14:textId="77777777" w:rsidR="00C32279" w:rsidRPr="00ED7BC6" w:rsidRDefault="00C32279" w:rsidP="00C32279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7,8</w:t>
            </w:r>
          </w:p>
        </w:tc>
        <w:tc>
          <w:tcPr>
            <w:tcW w:w="1701" w:type="dxa"/>
            <w:vAlign w:val="center"/>
          </w:tcPr>
          <w:p w14:paraId="268BD55C" w14:textId="77777777" w:rsidR="00C32279" w:rsidRPr="00526A9B" w:rsidRDefault="00C32279" w:rsidP="00C322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 w14:paraId="5D84FF17" w14:textId="77777777" w:rsidR="00C32279" w:rsidRPr="00526A9B" w:rsidRDefault="00C32279" w:rsidP="00C322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5</w:t>
            </w: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3" w:type="dxa"/>
            <w:vAlign w:val="center"/>
          </w:tcPr>
          <w:p w14:paraId="523AF8EF" w14:textId="77777777" w:rsidR="00C32279" w:rsidRPr="00526A9B" w:rsidRDefault="00C32279" w:rsidP="00C322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9</w:t>
            </w: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1.3</w:t>
            </w:r>
          </w:p>
        </w:tc>
        <w:tc>
          <w:tcPr>
            <w:tcW w:w="1700" w:type="dxa"/>
            <w:vAlign w:val="center"/>
          </w:tcPr>
          <w:p w14:paraId="3B6CD206" w14:textId="77777777" w:rsidR="00C32279" w:rsidRPr="00526A9B" w:rsidRDefault="00C32279" w:rsidP="00C322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</w:t>
            </w: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58C20AEB" w14:textId="77777777" w:rsidR="00C32279" w:rsidRPr="00526A9B" w:rsidRDefault="00C32279" w:rsidP="00C322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5 ± 1.5</w:t>
            </w:r>
          </w:p>
        </w:tc>
      </w:tr>
      <w:tr w:rsidR="00C32279" w:rsidRPr="00212382" w14:paraId="79CF72E7" w14:textId="77777777" w:rsidTr="003B3D99">
        <w:trPr>
          <w:trHeight w:val="510"/>
        </w:trPr>
        <w:tc>
          <w:tcPr>
            <w:tcW w:w="3714" w:type="dxa"/>
            <w:tcBorders>
              <w:left w:val="nil"/>
              <w:right w:val="single" w:sz="12" w:space="0" w:color="auto"/>
            </w:tcBorders>
            <w:vAlign w:val="center"/>
          </w:tcPr>
          <w:p w14:paraId="059C127E" w14:textId="77777777" w:rsidR="00C32279" w:rsidRPr="00212382" w:rsidRDefault="00C32279" w:rsidP="00C32279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mara (Eritrea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4F7E1821" w14:textId="77777777" w:rsidR="00C32279" w:rsidRPr="00212382" w:rsidRDefault="00C32279" w:rsidP="00C32279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5,6</w:t>
            </w:r>
          </w:p>
        </w:tc>
        <w:tc>
          <w:tcPr>
            <w:tcW w:w="1701" w:type="dxa"/>
            <w:vAlign w:val="center"/>
          </w:tcPr>
          <w:p w14:paraId="33709835" w14:textId="77777777" w:rsidR="00C32279" w:rsidRPr="00212382" w:rsidRDefault="00C3227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28.9 ± 1.6</w:t>
            </w:r>
          </w:p>
        </w:tc>
        <w:tc>
          <w:tcPr>
            <w:tcW w:w="1843" w:type="dxa"/>
            <w:vAlign w:val="center"/>
          </w:tcPr>
          <w:p w14:paraId="018C0A84" w14:textId="77777777" w:rsidR="00C32279" w:rsidRPr="00212382" w:rsidRDefault="00C3227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0.7 ± 1.7</w:t>
            </w:r>
          </w:p>
        </w:tc>
        <w:tc>
          <w:tcPr>
            <w:tcW w:w="1843" w:type="dxa"/>
            <w:vAlign w:val="center"/>
          </w:tcPr>
          <w:p w14:paraId="747C1496" w14:textId="77777777" w:rsidR="00C32279" w:rsidRPr="00212382" w:rsidRDefault="00C3227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2.0 ± 1.8</w:t>
            </w:r>
          </w:p>
        </w:tc>
        <w:tc>
          <w:tcPr>
            <w:tcW w:w="1700" w:type="dxa"/>
            <w:vAlign w:val="center"/>
          </w:tcPr>
          <w:p w14:paraId="572EA5E5" w14:textId="77777777" w:rsidR="00C32279" w:rsidRPr="00212382" w:rsidRDefault="00C3227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1.0 ± 1.7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339F1AAF" w14:textId="77777777" w:rsidR="00C32279" w:rsidRPr="00212382" w:rsidRDefault="00C3227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4.2 ± 2.0</w:t>
            </w:r>
          </w:p>
        </w:tc>
      </w:tr>
      <w:tr w:rsidR="00C32279" w:rsidRPr="00212382" w14:paraId="536C242E" w14:textId="77777777" w:rsidTr="003B3D99">
        <w:trPr>
          <w:trHeight w:val="510"/>
        </w:trPr>
        <w:tc>
          <w:tcPr>
            <w:tcW w:w="3714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6780520" w14:textId="77777777" w:rsidR="00C32279" w:rsidRPr="00212382" w:rsidRDefault="00C32279" w:rsidP="00C32279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ghdad (Iraq)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6569642E" w14:textId="77777777" w:rsidR="00C32279" w:rsidRPr="00212382" w:rsidRDefault="00C32279" w:rsidP="00C32279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7,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7352476" w14:textId="77777777" w:rsidR="00C32279" w:rsidRPr="00212382" w:rsidRDefault="00C3227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3.8 ± 1.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CC47DFC" w14:textId="77777777" w:rsidR="00C32279" w:rsidRPr="00212382" w:rsidRDefault="00C3227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5.8 ± 1.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9221273" w14:textId="77777777" w:rsidR="00C32279" w:rsidRPr="00212382" w:rsidRDefault="00C3227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7.1 ± 1.4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3B2AA0D1" w14:textId="77777777" w:rsidR="00C32279" w:rsidRPr="00212382" w:rsidRDefault="00C3227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6.1 ± 1.3</w:t>
            </w:r>
          </w:p>
        </w:tc>
        <w:tc>
          <w:tcPr>
            <w:tcW w:w="1985" w:type="dxa"/>
            <w:tcBorders>
              <w:bottom w:val="single" w:sz="4" w:space="0" w:color="auto"/>
              <w:right w:val="nil"/>
            </w:tcBorders>
            <w:vAlign w:val="center"/>
          </w:tcPr>
          <w:p w14:paraId="6D684000" w14:textId="77777777" w:rsidR="00C32279" w:rsidRPr="00212382" w:rsidRDefault="00C3227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9.8 ± 1.6</w:t>
            </w:r>
          </w:p>
        </w:tc>
      </w:tr>
      <w:tr w:rsidR="00C32279" w:rsidRPr="00212382" w14:paraId="2BEF77E2" w14:textId="77777777" w:rsidTr="003B3D99">
        <w:trPr>
          <w:trHeight w:val="510"/>
        </w:trPr>
        <w:tc>
          <w:tcPr>
            <w:tcW w:w="3714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76B4CD01" w14:textId="77777777" w:rsidR="00C32279" w:rsidRPr="00212382" w:rsidRDefault="00C32279" w:rsidP="00C32279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ku (Azerbaijan)</w:t>
            </w:r>
          </w:p>
        </w:tc>
        <w:tc>
          <w:tcPr>
            <w:tcW w:w="1276" w:type="dxa"/>
            <w:tcBorders>
              <w:left w:val="single" w:sz="12" w:space="0" w:color="auto"/>
              <w:bottom w:val="nil"/>
            </w:tcBorders>
            <w:vAlign w:val="center"/>
          </w:tcPr>
          <w:p w14:paraId="11298678" w14:textId="77777777" w:rsidR="00C32279" w:rsidRPr="00212382" w:rsidRDefault="00C32279" w:rsidP="00C32279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7,8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1185AAD" w14:textId="77777777" w:rsidR="00C32279" w:rsidRPr="00212382" w:rsidRDefault="00C3227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0.2 ± 2.0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E5B515A" w14:textId="77777777" w:rsidR="00C32279" w:rsidRPr="00212382" w:rsidRDefault="00C3227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1.8 ± 2.2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04CAD82" w14:textId="77777777" w:rsidR="00C32279" w:rsidRPr="00212382" w:rsidRDefault="00C3227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2.9 ± 2.3</w:t>
            </w:r>
          </w:p>
        </w:tc>
        <w:tc>
          <w:tcPr>
            <w:tcW w:w="1700" w:type="dxa"/>
            <w:tcBorders>
              <w:bottom w:val="nil"/>
            </w:tcBorders>
            <w:vAlign w:val="center"/>
          </w:tcPr>
          <w:p w14:paraId="08A921F8" w14:textId="77777777" w:rsidR="00C32279" w:rsidRPr="00212382" w:rsidRDefault="00C3227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2.1 ± 2.2</w:t>
            </w:r>
          </w:p>
        </w:tc>
        <w:tc>
          <w:tcPr>
            <w:tcW w:w="1985" w:type="dxa"/>
            <w:tcBorders>
              <w:bottom w:val="nil"/>
              <w:right w:val="nil"/>
            </w:tcBorders>
            <w:vAlign w:val="center"/>
          </w:tcPr>
          <w:p w14:paraId="5B88D8BB" w14:textId="77777777" w:rsidR="00C32279" w:rsidRPr="00212382" w:rsidRDefault="00C32279" w:rsidP="00C32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5.0 ± 2.4</w:t>
            </w:r>
          </w:p>
        </w:tc>
      </w:tr>
      <w:tr w:rsidR="00C32279" w:rsidRPr="00212382" w14:paraId="0D5DF703" w14:textId="77777777" w:rsidTr="003B3D99">
        <w:trPr>
          <w:trHeight w:val="510"/>
        </w:trPr>
        <w:tc>
          <w:tcPr>
            <w:tcW w:w="3714" w:type="dxa"/>
            <w:vMerge w:val="restart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1CD6D127" w14:textId="77777777" w:rsidR="00C32279" w:rsidRPr="00212382" w:rsidRDefault="00C32279" w:rsidP="003B3D99">
            <w:pPr>
              <w:pStyle w:val="ListParagraph"/>
              <w:ind w:left="-256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CITY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14:paraId="7822738C" w14:textId="77777777" w:rsidR="00C32279" w:rsidRPr="00212382" w:rsidRDefault="00C32279" w:rsidP="00C32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NTH</w:t>
            </w:r>
          </w:p>
        </w:tc>
        <w:tc>
          <w:tcPr>
            <w:tcW w:w="9072" w:type="dxa"/>
            <w:gridSpan w:val="5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CB7AC68" w14:textId="77777777" w:rsidR="00C32279" w:rsidRPr="00212382" w:rsidRDefault="00C32279" w:rsidP="00C32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XIMUM TEMPERATURE</w:t>
            </w:r>
          </w:p>
        </w:tc>
      </w:tr>
      <w:tr w:rsidR="00C32279" w:rsidRPr="00212382" w14:paraId="42B424CB" w14:textId="77777777" w:rsidTr="003B3D99">
        <w:trPr>
          <w:trHeight w:val="895"/>
        </w:trPr>
        <w:tc>
          <w:tcPr>
            <w:tcW w:w="3714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8D9F0C6" w14:textId="77777777" w:rsidR="00C32279" w:rsidRPr="00212382" w:rsidRDefault="00C32279" w:rsidP="00C32279">
            <w:pPr>
              <w:pStyle w:val="ListParagraph"/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BF6CF19" w14:textId="77777777" w:rsidR="00C32279" w:rsidRPr="00212382" w:rsidRDefault="00C32279" w:rsidP="00C32279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1673AC87" w14:textId="77777777" w:rsidR="002B07AA" w:rsidRPr="00526A9B" w:rsidRDefault="002B07AA" w:rsidP="002B07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ATE 20</w:t>
            </w:r>
            <w:r w:rsidRPr="002B07A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ENTURY</w:t>
            </w:r>
          </w:p>
          <w:p w14:paraId="6EAE8497" w14:textId="77777777" w:rsidR="00C32279" w:rsidRPr="00212382" w:rsidRDefault="002B07AA" w:rsidP="002B07AA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A9B">
              <w:rPr>
                <w:rFonts w:ascii="Times New Roman" w:hAnsi="Times New Roman" w:cs="Times New Roman"/>
                <w:b/>
                <w:sz w:val="24"/>
                <w:szCs w:val="24"/>
              </w:rPr>
              <w:t>(1970-1999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2194FC" w14:textId="77777777" w:rsidR="00C32279" w:rsidRPr="00212382" w:rsidRDefault="00C32279" w:rsidP="00C32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CP4.5</w:t>
            </w:r>
          </w:p>
          <w:p w14:paraId="7B5D5266" w14:textId="77777777" w:rsidR="00C32279" w:rsidRPr="00212382" w:rsidRDefault="00C32279" w:rsidP="00C32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2020-2049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2EFE80" w14:textId="77777777" w:rsidR="00C32279" w:rsidRPr="00212382" w:rsidRDefault="00C32279" w:rsidP="00C32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CP4.5</w:t>
            </w:r>
          </w:p>
          <w:p w14:paraId="13E660A0" w14:textId="77777777" w:rsidR="00C32279" w:rsidRPr="00212382" w:rsidRDefault="00C32279" w:rsidP="00C32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2070-2099)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1591BA" w14:textId="77777777" w:rsidR="00C32279" w:rsidRPr="00212382" w:rsidRDefault="00C32279" w:rsidP="00C32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CP8.5</w:t>
            </w:r>
          </w:p>
          <w:p w14:paraId="3E843781" w14:textId="77777777" w:rsidR="00C32279" w:rsidRPr="00212382" w:rsidRDefault="00C32279" w:rsidP="00C32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2020-2049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1522CC6" w14:textId="77777777" w:rsidR="00C32279" w:rsidRPr="00212382" w:rsidRDefault="00C32279" w:rsidP="00C32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CP8.5</w:t>
            </w:r>
          </w:p>
          <w:p w14:paraId="788C8AC2" w14:textId="77777777" w:rsidR="00C32279" w:rsidRPr="00212382" w:rsidRDefault="00C32279" w:rsidP="00C32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2070-20</w:t>
            </w: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99)</w:t>
            </w:r>
          </w:p>
        </w:tc>
      </w:tr>
      <w:tr w:rsidR="001665A5" w:rsidRPr="00212382" w14:paraId="6E722CA3" w14:textId="77777777" w:rsidTr="003B3D99">
        <w:trPr>
          <w:trHeight w:val="510"/>
        </w:trPr>
        <w:tc>
          <w:tcPr>
            <w:tcW w:w="3714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13F46461" w14:textId="77777777" w:rsidR="001665A5" w:rsidRPr="00212382" w:rsidRDefault="001665A5" w:rsidP="001665A5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mako (Mali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1BB8E8B" w14:textId="77777777" w:rsidR="001665A5" w:rsidRPr="00212382" w:rsidRDefault="001665A5" w:rsidP="001665A5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4,5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335831E7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6.9 ± 1.9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597F48BA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8.3 ± 2.2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0315F14C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9.5 ± 2.4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14:paraId="7BD6AF65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8.5 ± 2.3</w:t>
            </w:r>
          </w:p>
        </w:tc>
        <w:tc>
          <w:tcPr>
            <w:tcW w:w="1985" w:type="dxa"/>
            <w:tcBorders>
              <w:top w:val="single" w:sz="12" w:space="0" w:color="auto"/>
              <w:right w:val="nil"/>
            </w:tcBorders>
            <w:vAlign w:val="center"/>
          </w:tcPr>
          <w:p w14:paraId="7613BE23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1.6 ± 2.6</w:t>
            </w:r>
          </w:p>
        </w:tc>
      </w:tr>
      <w:tr w:rsidR="001665A5" w:rsidRPr="00212382" w14:paraId="2955DAAC" w14:textId="77777777" w:rsidTr="003B3D99">
        <w:trPr>
          <w:trHeight w:val="510"/>
        </w:trPr>
        <w:tc>
          <w:tcPr>
            <w:tcW w:w="3714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2D276705" w14:textId="77777777" w:rsidR="001665A5" w:rsidRPr="00212382" w:rsidRDefault="001665A5" w:rsidP="001665A5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ngui (Central African Republic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BA803C1" w14:textId="77777777" w:rsidR="001665A5" w:rsidRPr="00212382" w:rsidRDefault="001665A5" w:rsidP="001665A5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3,4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57A4F441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7 ± 2.4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6E3B4617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2 ± 2.6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72FCD072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3 ± 2.7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14:paraId="67D59B6D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5 ± 2.6</w:t>
            </w:r>
          </w:p>
        </w:tc>
        <w:tc>
          <w:tcPr>
            <w:tcW w:w="1985" w:type="dxa"/>
            <w:tcBorders>
              <w:top w:val="single" w:sz="12" w:space="0" w:color="auto"/>
              <w:right w:val="nil"/>
            </w:tcBorders>
            <w:vAlign w:val="center"/>
          </w:tcPr>
          <w:p w14:paraId="08B881BD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3 ± 2.8</w:t>
            </w:r>
          </w:p>
        </w:tc>
      </w:tr>
      <w:tr w:rsidR="001665A5" w:rsidRPr="00212382" w14:paraId="57DDB648" w14:textId="77777777" w:rsidTr="003B3D99">
        <w:trPr>
          <w:trHeight w:val="510"/>
        </w:trPr>
        <w:tc>
          <w:tcPr>
            <w:tcW w:w="3714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5DB2B600" w14:textId="77777777" w:rsidR="001665A5" w:rsidRPr="00212382" w:rsidRDefault="001665A5" w:rsidP="001665A5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njul (The Gambia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BFCFCB6" w14:textId="77777777" w:rsidR="001665A5" w:rsidRPr="00212382" w:rsidRDefault="001665A5" w:rsidP="001665A5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3,11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23779C60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4.0 ± 1.0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3EB6C293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5.4 ± 1.1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045367FC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2 ± 1.1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14:paraId="0EC8D537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5 ± 1.1</w:t>
            </w:r>
          </w:p>
        </w:tc>
        <w:tc>
          <w:tcPr>
            <w:tcW w:w="1985" w:type="dxa"/>
            <w:tcBorders>
              <w:top w:val="single" w:sz="12" w:space="0" w:color="auto"/>
              <w:right w:val="nil"/>
            </w:tcBorders>
            <w:vAlign w:val="center"/>
          </w:tcPr>
          <w:p w14:paraId="49A847F7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0 ± 1.3</w:t>
            </w:r>
          </w:p>
        </w:tc>
      </w:tr>
      <w:tr w:rsidR="001665A5" w:rsidRPr="00212382" w14:paraId="7078149D" w14:textId="77777777" w:rsidTr="003B3D99">
        <w:trPr>
          <w:trHeight w:val="510"/>
        </w:trPr>
        <w:tc>
          <w:tcPr>
            <w:tcW w:w="3714" w:type="dxa"/>
            <w:tcBorders>
              <w:left w:val="nil"/>
              <w:right w:val="single" w:sz="12" w:space="0" w:color="auto"/>
            </w:tcBorders>
            <w:vAlign w:val="center"/>
          </w:tcPr>
          <w:p w14:paraId="6FA6C30B" w14:textId="77777777" w:rsidR="001665A5" w:rsidRPr="00212382" w:rsidRDefault="001665A5" w:rsidP="001665A5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irut (Lebanon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6B95637F" w14:textId="77777777" w:rsidR="001665A5" w:rsidRPr="00212382" w:rsidRDefault="001665A5" w:rsidP="001665A5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8,9</w:t>
            </w:r>
          </w:p>
        </w:tc>
        <w:tc>
          <w:tcPr>
            <w:tcW w:w="1701" w:type="dxa"/>
            <w:vAlign w:val="center"/>
          </w:tcPr>
          <w:p w14:paraId="5D16EB8E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6 ± 0.9</w:t>
            </w:r>
          </w:p>
        </w:tc>
        <w:tc>
          <w:tcPr>
            <w:tcW w:w="1843" w:type="dxa"/>
            <w:vAlign w:val="center"/>
          </w:tcPr>
          <w:p w14:paraId="5357A07E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0 ± 1.0</w:t>
            </w:r>
          </w:p>
        </w:tc>
        <w:tc>
          <w:tcPr>
            <w:tcW w:w="1843" w:type="dxa"/>
            <w:vAlign w:val="center"/>
          </w:tcPr>
          <w:p w14:paraId="63B4EFEB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0 ± 1.0</w:t>
            </w:r>
          </w:p>
        </w:tc>
        <w:tc>
          <w:tcPr>
            <w:tcW w:w="1700" w:type="dxa"/>
            <w:vAlign w:val="center"/>
          </w:tcPr>
          <w:p w14:paraId="2F64E4A9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3 ± 1.0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4CA4FC83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9 ± 1.1</w:t>
            </w:r>
          </w:p>
        </w:tc>
      </w:tr>
      <w:tr w:rsidR="001665A5" w:rsidRPr="00212382" w14:paraId="0D11BD56" w14:textId="77777777" w:rsidTr="003B3D99">
        <w:trPr>
          <w:trHeight w:val="510"/>
        </w:trPr>
        <w:tc>
          <w:tcPr>
            <w:tcW w:w="3714" w:type="dxa"/>
            <w:tcBorders>
              <w:left w:val="nil"/>
              <w:right w:val="single" w:sz="12" w:space="0" w:color="auto"/>
            </w:tcBorders>
            <w:vAlign w:val="center"/>
          </w:tcPr>
          <w:p w14:paraId="49BBC1DF" w14:textId="77777777" w:rsidR="001665A5" w:rsidRPr="00212382" w:rsidRDefault="001665A5" w:rsidP="001665A5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ssau (Guinea-Bissau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43096526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4,5</w:t>
            </w:r>
          </w:p>
        </w:tc>
        <w:tc>
          <w:tcPr>
            <w:tcW w:w="1701" w:type="dxa"/>
            <w:vAlign w:val="center"/>
          </w:tcPr>
          <w:p w14:paraId="5A7A342D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6 ± 1.7</w:t>
            </w:r>
          </w:p>
        </w:tc>
        <w:tc>
          <w:tcPr>
            <w:tcW w:w="1843" w:type="dxa"/>
            <w:vAlign w:val="center"/>
          </w:tcPr>
          <w:p w14:paraId="1D30863B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8 ± 1.7</w:t>
            </w:r>
          </w:p>
        </w:tc>
        <w:tc>
          <w:tcPr>
            <w:tcW w:w="1843" w:type="dxa"/>
            <w:vAlign w:val="center"/>
          </w:tcPr>
          <w:p w14:paraId="699A3DC7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6 ± 1.9</w:t>
            </w:r>
          </w:p>
        </w:tc>
        <w:tc>
          <w:tcPr>
            <w:tcW w:w="1700" w:type="dxa"/>
            <w:vAlign w:val="center"/>
          </w:tcPr>
          <w:p w14:paraId="5D40EBE9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9 ± 1.8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1EA723B6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2 ± 1.9</w:t>
            </w:r>
          </w:p>
        </w:tc>
      </w:tr>
      <w:tr w:rsidR="001665A5" w:rsidRPr="00212382" w14:paraId="44605A72" w14:textId="77777777" w:rsidTr="003B3D99">
        <w:trPr>
          <w:trHeight w:val="510"/>
        </w:trPr>
        <w:tc>
          <w:tcPr>
            <w:tcW w:w="3714" w:type="dxa"/>
            <w:tcBorders>
              <w:left w:val="nil"/>
              <w:right w:val="single" w:sz="12" w:space="0" w:color="auto"/>
            </w:tcBorders>
            <w:vAlign w:val="center"/>
          </w:tcPr>
          <w:p w14:paraId="7C9932E7" w14:textId="77777777" w:rsidR="001665A5" w:rsidRPr="00212382" w:rsidRDefault="001665A5" w:rsidP="001665A5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iro (Egypt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1C42BDA2" w14:textId="77777777" w:rsidR="001665A5" w:rsidRPr="00212382" w:rsidRDefault="001665A5" w:rsidP="001665A5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7,8</w:t>
            </w:r>
          </w:p>
        </w:tc>
        <w:tc>
          <w:tcPr>
            <w:tcW w:w="1701" w:type="dxa"/>
            <w:vAlign w:val="center"/>
          </w:tcPr>
          <w:p w14:paraId="4771B11D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7.0 ± </w:t>
            </w: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43" w:type="dxa"/>
            <w:vAlign w:val="center"/>
          </w:tcPr>
          <w:p w14:paraId="6FA48764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8.7 ± 1.1</w:t>
            </w:r>
          </w:p>
        </w:tc>
        <w:tc>
          <w:tcPr>
            <w:tcW w:w="1843" w:type="dxa"/>
            <w:vAlign w:val="center"/>
          </w:tcPr>
          <w:p w14:paraId="15EAE9B6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9.8 ± 1.2</w:t>
            </w:r>
          </w:p>
        </w:tc>
        <w:tc>
          <w:tcPr>
            <w:tcW w:w="1700" w:type="dxa"/>
            <w:vAlign w:val="center"/>
          </w:tcPr>
          <w:p w14:paraId="7014B19F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9.0 ± 1.1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64EF1E0A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2.1 ± 1.4</w:t>
            </w:r>
          </w:p>
        </w:tc>
      </w:tr>
      <w:tr w:rsidR="001665A5" w:rsidRPr="00212382" w14:paraId="25935B42" w14:textId="77777777" w:rsidTr="003B3D99">
        <w:trPr>
          <w:trHeight w:val="510"/>
        </w:trPr>
        <w:tc>
          <w:tcPr>
            <w:tcW w:w="3714" w:type="dxa"/>
            <w:tcBorders>
              <w:left w:val="nil"/>
              <w:right w:val="single" w:sz="12" w:space="0" w:color="auto"/>
            </w:tcBorders>
            <w:vAlign w:val="center"/>
          </w:tcPr>
          <w:p w14:paraId="3F7AA812" w14:textId="77777777" w:rsidR="001665A5" w:rsidRPr="00212382" w:rsidRDefault="001665A5" w:rsidP="001665A5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akry (Guinea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5F8EA084" w14:textId="77777777" w:rsidR="001665A5" w:rsidRPr="00212382" w:rsidRDefault="001665A5" w:rsidP="001665A5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3,4,5</w:t>
            </w:r>
          </w:p>
        </w:tc>
        <w:tc>
          <w:tcPr>
            <w:tcW w:w="1701" w:type="dxa"/>
            <w:vAlign w:val="center"/>
          </w:tcPr>
          <w:p w14:paraId="7DB0C9F5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28.8 ± 1.2</w:t>
            </w:r>
          </w:p>
        </w:tc>
        <w:tc>
          <w:tcPr>
            <w:tcW w:w="1843" w:type="dxa"/>
            <w:vAlign w:val="center"/>
          </w:tcPr>
          <w:p w14:paraId="0240AC53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29.8 ± 1.3</w:t>
            </w:r>
          </w:p>
        </w:tc>
        <w:tc>
          <w:tcPr>
            <w:tcW w:w="1843" w:type="dxa"/>
            <w:vAlign w:val="center"/>
          </w:tcPr>
          <w:p w14:paraId="061FAA6C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0.6 ± 1.3</w:t>
            </w:r>
          </w:p>
        </w:tc>
        <w:tc>
          <w:tcPr>
            <w:tcW w:w="1700" w:type="dxa"/>
            <w:vAlign w:val="center"/>
          </w:tcPr>
          <w:p w14:paraId="07D9A28B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29.9 ± 1.3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433D6689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2.0 ± 1.4</w:t>
            </w:r>
          </w:p>
        </w:tc>
      </w:tr>
      <w:tr w:rsidR="001665A5" w:rsidRPr="00212382" w14:paraId="2D9D0FAF" w14:textId="77777777" w:rsidTr="003B3D99">
        <w:trPr>
          <w:trHeight w:val="510"/>
        </w:trPr>
        <w:tc>
          <w:tcPr>
            <w:tcW w:w="3714" w:type="dxa"/>
            <w:tcBorders>
              <w:left w:val="nil"/>
              <w:right w:val="single" w:sz="12" w:space="0" w:color="auto"/>
            </w:tcBorders>
            <w:vAlign w:val="center"/>
          </w:tcPr>
          <w:p w14:paraId="2120BC7C" w14:textId="77777777" w:rsidR="001665A5" w:rsidRPr="00212382" w:rsidRDefault="001665A5" w:rsidP="001665A5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kar (Senegal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7FEB9BC9" w14:textId="77777777" w:rsidR="001665A5" w:rsidRPr="00212382" w:rsidRDefault="001665A5" w:rsidP="001665A5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10,11</w:t>
            </w:r>
          </w:p>
        </w:tc>
        <w:tc>
          <w:tcPr>
            <w:tcW w:w="1701" w:type="dxa"/>
            <w:vAlign w:val="center"/>
          </w:tcPr>
          <w:p w14:paraId="0CC47DCF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28.8 ± 1.7</w:t>
            </w:r>
          </w:p>
        </w:tc>
        <w:tc>
          <w:tcPr>
            <w:tcW w:w="1843" w:type="dxa"/>
            <w:vAlign w:val="center"/>
          </w:tcPr>
          <w:p w14:paraId="691B378D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29.9 ± 1.7</w:t>
            </w:r>
          </w:p>
        </w:tc>
        <w:tc>
          <w:tcPr>
            <w:tcW w:w="1843" w:type="dxa"/>
            <w:vAlign w:val="center"/>
          </w:tcPr>
          <w:p w14:paraId="542F15C1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0.7 ± 1.7</w:t>
            </w:r>
          </w:p>
        </w:tc>
        <w:tc>
          <w:tcPr>
            <w:tcW w:w="1700" w:type="dxa"/>
            <w:vAlign w:val="center"/>
          </w:tcPr>
          <w:p w14:paraId="2D627EC8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0.1 ± 1.7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36A68730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2.1 ± 1.8</w:t>
            </w:r>
          </w:p>
        </w:tc>
      </w:tr>
      <w:tr w:rsidR="001665A5" w:rsidRPr="00212382" w14:paraId="2738F036" w14:textId="77777777" w:rsidTr="003B3D99">
        <w:trPr>
          <w:trHeight w:val="481"/>
        </w:trPr>
        <w:tc>
          <w:tcPr>
            <w:tcW w:w="3714" w:type="dxa"/>
            <w:tcBorders>
              <w:left w:val="nil"/>
              <w:right w:val="single" w:sz="12" w:space="0" w:color="auto"/>
            </w:tcBorders>
            <w:vAlign w:val="center"/>
          </w:tcPr>
          <w:p w14:paraId="7D6F7ED8" w14:textId="77777777" w:rsidR="001665A5" w:rsidRPr="00212382" w:rsidRDefault="001665A5" w:rsidP="001665A5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mascus (Syria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39620F3E" w14:textId="77777777" w:rsidR="001665A5" w:rsidRPr="00212382" w:rsidRDefault="001665A5" w:rsidP="001665A5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7,8</w:t>
            </w:r>
          </w:p>
        </w:tc>
        <w:tc>
          <w:tcPr>
            <w:tcW w:w="1701" w:type="dxa"/>
            <w:vAlign w:val="center"/>
          </w:tcPr>
          <w:p w14:paraId="01EF9139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0.7 ± 1.5</w:t>
            </w:r>
          </w:p>
        </w:tc>
        <w:tc>
          <w:tcPr>
            <w:tcW w:w="1843" w:type="dxa"/>
            <w:vAlign w:val="center"/>
          </w:tcPr>
          <w:p w14:paraId="5EA2E70F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2.6 ± 1.6</w:t>
            </w:r>
          </w:p>
        </w:tc>
        <w:tc>
          <w:tcPr>
            <w:tcW w:w="1843" w:type="dxa"/>
            <w:vAlign w:val="center"/>
          </w:tcPr>
          <w:p w14:paraId="2A8722DD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3.8 ± 1.7</w:t>
            </w:r>
          </w:p>
        </w:tc>
        <w:tc>
          <w:tcPr>
            <w:tcW w:w="1700" w:type="dxa"/>
            <w:vAlign w:val="center"/>
          </w:tcPr>
          <w:p w14:paraId="1D513ECC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2.9 ± 1.7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50E2C8AA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6.2 ± 1.9</w:t>
            </w:r>
          </w:p>
        </w:tc>
      </w:tr>
      <w:tr w:rsidR="001665A5" w:rsidRPr="00212382" w14:paraId="3532A661" w14:textId="77777777" w:rsidTr="003B3D99">
        <w:trPr>
          <w:trHeight w:val="510"/>
        </w:trPr>
        <w:tc>
          <w:tcPr>
            <w:tcW w:w="3714" w:type="dxa"/>
            <w:tcBorders>
              <w:left w:val="nil"/>
              <w:right w:val="single" w:sz="12" w:space="0" w:color="auto"/>
            </w:tcBorders>
            <w:vAlign w:val="center"/>
          </w:tcPr>
          <w:p w14:paraId="4E6401E9" w14:textId="77777777" w:rsidR="001665A5" w:rsidRPr="00212382" w:rsidRDefault="001665A5" w:rsidP="001665A5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jibouti (Djibouti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6DAA2D9F" w14:textId="77777777" w:rsidR="001665A5" w:rsidRPr="00212382" w:rsidRDefault="001665A5" w:rsidP="001665A5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7,8</w:t>
            </w:r>
          </w:p>
        </w:tc>
        <w:tc>
          <w:tcPr>
            <w:tcW w:w="1701" w:type="dxa"/>
            <w:vAlign w:val="center"/>
          </w:tcPr>
          <w:p w14:paraId="34A50EC5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6.1 ± 2.7</w:t>
            </w:r>
          </w:p>
        </w:tc>
        <w:tc>
          <w:tcPr>
            <w:tcW w:w="1843" w:type="dxa"/>
            <w:vAlign w:val="center"/>
          </w:tcPr>
          <w:p w14:paraId="3B346585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7.3 ± 2.7</w:t>
            </w:r>
          </w:p>
        </w:tc>
        <w:tc>
          <w:tcPr>
            <w:tcW w:w="1843" w:type="dxa"/>
            <w:vAlign w:val="center"/>
          </w:tcPr>
          <w:p w14:paraId="642783DE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8.3 ± 2.7</w:t>
            </w:r>
          </w:p>
        </w:tc>
        <w:tc>
          <w:tcPr>
            <w:tcW w:w="1700" w:type="dxa"/>
            <w:vAlign w:val="center"/>
          </w:tcPr>
          <w:p w14:paraId="5AFAD2B5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7.5 ± 2.7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63725BA5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0.1 ± 2.8</w:t>
            </w:r>
          </w:p>
        </w:tc>
      </w:tr>
      <w:tr w:rsidR="001665A5" w:rsidRPr="00212382" w14:paraId="45953D68" w14:textId="77777777" w:rsidTr="003B3D99">
        <w:trPr>
          <w:trHeight w:val="510"/>
        </w:trPr>
        <w:tc>
          <w:tcPr>
            <w:tcW w:w="3714" w:type="dxa"/>
            <w:tcBorders>
              <w:left w:val="nil"/>
              <w:right w:val="single" w:sz="12" w:space="0" w:color="auto"/>
            </w:tcBorders>
            <w:vAlign w:val="center"/>
          </w:tcPr>
          <w:p w14:paraId="73259E1E" w14:textId="77777777" w:rsidR="001665A5" w:rsidRPr="00212382" w:rsidRDefault="001665A5" w:rsidP="001665A5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Doha (Qatar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052FDEA9" w14:textId="77777777" w:rsidR="001665A5" w:rsidRPr="00212382" w:rsidRDefault="001665A5" w:rsidP="001665A5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6,7,8</w:t>
            </w:r>
          </w:p>
        </w:tc>
        <w:tc>
          <w:tcPr>
            <w:tcW w:w="1701" w:type="dxa"/>
            <w:vAlign w:val="center"/>
          </w:tcPr>
          <w:p w14:paraId="187DB351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7.2 ± 2.2</w:t>
            </w:r>
          </w:p>
        </w:tc>
        <w:tc>
          <w:tcPr>
            <w:tcW w:w="1843" w:type="dxa"/>
            <w:vAlign w:val="center"/>
          </w:tcPr>
          <w:p w14:paraId="2954ED90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8.8 ± 2.2</w:t>
            </w:r>
          </w:p>
        </w:tc>
        <w:tc>
          <w:tcPr>
            <w:tcW w:w="1843" w:type="dxa"/>
            <w:vAlign w:val="center"/>
          </w:tcPr>
          <w:p w14:paraId="3A2A7D90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9.8 ± 2.3</w:t>
            </w:r>
          </w:p>
        </w:tc>
        <w:tc>
          <w:tcPr>
            <w:tcW w:w="1700" w:type="dxa"/>
            <w:vAlign w:val="center"/>
          </w:tcPr>
          <w:p w14:paraId="0B1FC566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9.0 ± 2.3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5CE4837D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1.8 ± 2.6</w:t>
            </w:r>
          </w:p>
        </w:tc>
      </w:tr>
      <w:tr w:rsidR="001665A5" w:rsidRPr="00212382" w14:paraId="7012367F" w14:textId="77777777" w:rsidTr="003B3D99">
        <w:trPr>
          <w:trHeight w:val="510"/>
        </w:trPr>
        <w:tc>
          <w:tcPr>
            <w:tcW w:w="3714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0961A74F" w14:textId="77777777" w:rsidR="001665A5" w:rsidRPr="00212382" w:rsidRDefault="001665A5" w:rsidP="001665A5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El-Aiun (Western Sahara)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025C4417" w14:textId="77777777" w:rsidR="001665A5" w:rsidRPr="00212382" w:rsidRDefault="001665A5" w:rsidP="001665A5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7,8,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8ACD749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28.7 ± 0.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9CBD674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29.8 ± 0.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BEEDCD5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0.6 ± 0.8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459AB62A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29.9 ± 0.9</w:t>
            </w:r>
          </w:p>
        </w:tc>
        <w:tc>
          <w:tcPr>
            <w:tcW w:w="1985" w:type="dxa"/>
            <w:tcBorders>
              <w:bottom w:val="single" w:sz="4" w:space="0" w:color="auto"/>
              <w:right w:val="nil"/>
            </w:tcBorders>
            <w:vAlign w:val="center"/>
          </w:tcPr>
          <w:p w14:paraId="5B4B3A8E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1.9 ± 0.9</w:t>
            </w:r>
          </w:p>
        </w:tc>
      </w:tr>
      <w:tr w:rsidR="001665A5" w:rsidRPr="00212382" w14:paraId="47FD5094" w14:textId="77777777" w:rsidTr="003B3D99">
        <w:trPr>
          <w:trHeight w:val="510"/>
        </w:trPr>
        <w:tc>
          <w:tcPr>
            <w:tcW w:w="3714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05C188F9" w14:textId="77777777" w:rsidR="001665A5" w:rsidRPr="00212382" w:rsidRDefault="001665A5" w:rsidP="001665A5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Freetown (Sierra Leone)</w:t>
            </w:r>
          </w:p>
        </w:tc>
        <w:tc>
          <w:tcPr>
            <w:tcW w:w="1276" w:type="dxa"/>
            <w:tcBorders>
              <w:left w:val="single" w:sz="12" w:space="0" w:color="auto"/>
              <w:bottom w:val="nil"/>
            </w:tcBorders>
            <w:vAlign w:val="center"/>
          </w:tcPr>
          <w:p w14:paraId="6CB05C0C" w14:textId="77777777" w:rsidR="001665A5" w:rsidRPr="00212382" w:rsidRDefault="001665A5" w:rsidP="001665A5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,4,5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4C81CEA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29.3 ± 1.1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4C0A0DDB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0.4 ± 1.2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8C26406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1.3 ± 1.3</w:t>
            </w:r>
          </w:p>
        </w:tc>
        <w:tc>
          <w:tcPr>
            <w:tcW w:w="1700" w:type="dxa"/>
            <w:tcBorders>
              <w:bottom w:val="nil"/>
            </w:tcBorders>
            <w:vAlign w:val="center"/>
          </w:tcPr>
          <w:p w14:paraId="14840F60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0.6 ± 1.2</w:t>
            </w:r>
          </w:p>
        </w:tc>
        <w:tc>
          <w:tcPr>
            <w:tcW w:w="1985" w:type="dxa"/>
            <w:tcBorders>
              <w:bottom w:val="nil"/>
              <w:right w:val="nil"/>
            </w:tcBorders>
            <w:vAlign w:val="center"/>
          </w:tcPr>
          <w:p w14:paraId="294E9D82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2.8 ± 1.4</w:t>
            </w:r>
          </w:p>
        </w:tc>
      </w:tr>
      <w:tr w:rsidR="001665A5" w:rsidRPr="00212382" w14:paraId="108F8329" w14:textId="77777777" w:rsidTr="003B3D99">
        <w:trPr>
          <w:trHeight w:val="510"/>
        </w:trPr>
        <w:tc>
          <w:tcPr>
            <w:tcW w:w="3714" w:type="dxa"/>
            <w:vMerge w:val="restar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C091B20" w14:textId="77777777" w:rsidR="001665A5" w:rsidRPr="00212382" w:rsidRDefault="001665A5" w:rsidP="003B3D99">
            <w:pPr>
              <w:pStyle w:val="ListParagraph"/>
              <w:ind w:left="-256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CITY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46280E6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NTH</w:t>
            </w:r>
          </w:p>
        </w:tc>
        <w:tc>
          <w:tcPr>
            <w:tcW w:w="9072" w:type="dxa"/>
            <w:gridSpan w:val="5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1F7F56F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XIMUM TEMPERATURE</w:t>
            </w:r>
          </w:p>
        </w:tc>
      </w:tr>
      <w:tr w:rsidR="001665A5" w:rsidRPr="00212382" w14:paraId="10DABC3B" w14:textId="77777777" w:rsidTr="003B3D99">
        <w:trPr>
          <w:trHeight w:val="895"/>
        </w:trPr>
        <w:tc>
          <w:tcPr>
            <w:tcW w:w="3714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CA77B95" w14:textId="77777777" w:rsidR="001665A5" w:rsidRPr="00212382" w:rsidRDefault="001665A5" w:rsidP="001665A5">
            <w:pPr>
              <w:pStyle w:val="ListParagraph"/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03CEC1A" w14:textId="77777777" w:rsidR="001665A5" w:rsidRPr="00212382" w:rsidRDefault="001665A5" w:rsidP="001665A5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C3A8DB7" w14:textId="77777777" w:rsidR="002B07AA" w:rsidRPr="00526A9B" w:rsidRDefault="002B07AA" w:rsidP="002B07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ATE 20</w:t>
            </w:r>
            <w:r w:rsidRPr="002B07A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ENTURY</w:t>
            </w:r>
          </w:p>
          <w:p w14:paraId="1D5B9174" w14:textId="77777777" w:rsidR="001665A5" w:rsidRPr="00212382" w:rsidRDefault="002B07AA" w:rsidP="002B07AA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A9B">
              <w:rPr>
                <w:rFonts w:ascii="Times New Roman" w:hAnsi="Times New Roman" w:cs="Times New Roman"/>
                <w:b/>
                <w:sz w:val="24"/>
                <w:szCs w:val="24"/>
              </w:rPr>
              <w:t>(1970-1999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E7DF3D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CP4.5</w:t>
            </w:r>
          </w:p>
          <w:p w14:paraId="466C07AB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2020-2049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6F032A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CP4.5</w:t>
            </w:r>
          </w:p>
          <w:p w14:paraId="72D92624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2070-2099)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9922A6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CP8.5</w:t>
            </w:r>
          </w:p>
          <w:p w14:paraId="00D2FF9E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2020-2049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9A5048D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CP8.5</w:t>
            </w:r>
          </w:p>
          <w:p w14:paraId="0AAC58E3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2070-20</w:t>
            </w: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99)</w:t>
            </w:r>
          </w:p>
        </w:tc>
      </w:tr>
      <w:tr w:rsidR="001665A5" w:rsidRPr="00212382" w14:paraId="049F4A0B" w14:textId="77777777" w:rsidTr="003B3D99">
        <w:trPr>
          <w:trHeight w:val="510"/>
        </w:trPr>
        <w:tc>
          <w:tcPr>
            <w:tcW w:w="3714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3273ED04" w14:textId="77777777" w:rsidR="001665A5" w:rsidRPr="00212382" w:rsidRDefault="001665A5" w:rsidP="001665A5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za (Egypt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458742B" w14:textId="77777777" w:rsidR="001665A5" w:rsidRPr="00212382" w:rsidRDefault="001665A5" w:rsidP="001665A5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7,8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706D548F" w14:textId="77777777" w:rsidR="001665A5" w:rsidRPr="00212382" w:rsidRDefault="00176A4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.8 </w:t>
            </w: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8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2D51E1F8" w14:textId="77777777" w:rsidR="001665A5" w:rsidRPr="00212382" w:rsidRDefault="00176A4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8.5 </w:t>
            </w: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1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3956AFDA" w14:textId="77777777" w:rsidR="001665A5" w:rsidRPr="00212382" w:rsidRDefault="00176A4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8.9 </w:t>
            </w: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3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14:paraId="4DA4FFFB" w14:textId="77777777" w:rsidR="001665A5" w:rsidRPr="00212382" w:rsidRDefault="00176A4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8.8 </w:t>
            </w: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1</w:t>
            </w:r>
          </w:p>
        </w:tc>
        <w:tc>
          <w:tcPr>
            <w:tcW w:w="1985" w:type="dxa"/>
            <w:tcBorders>
              <w:top w:val="single" w:sz="12" w:space="0" w:color="auto"/>
              <w:right w:val="nil"/>
            </w:tcBorders>
            <w:vAlign w:val="center"/>
          </w:tcPr>
          <w:p w14:paraId="4DFD2C74" w14:textId="77777777" w:rsidR="001665A5" w:rsidRPr="00212382" w:rsidRDefault="00176A4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1.1 </w:t>
            </w: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4</w:t>
            </w:r>
          </w:p>
        </w:tc>
      </w:tr>
      <w:tr w:rsidR="001665A5" w:rsidRPr="00212382" w14:paraId="0F8D73BE" w14:textId="77777777" w:rsidTr="003B3D99">
        <w:trPr>
          <w:trHeight w:val="510"/>
        </w:trPr>
        <w:tc>
          <w:tcPr>
            <w:tcW w:w="3714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6DE82AAF" w14:textId="77777777" w:rsidR="001665A5" w:rsidRPr="00212382" w:rsidRDefault="001665A5" w:rsidP="001665A5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tanbul (Turkey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EBA7F98" w14:textId="77777777" w:rsidR="001665A5" w:rsidRPr="00212382" w:rsidRDefault="001665A5" w:rsidP="001665A5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7,8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53BDEC85" w14:textId="77777777" w:rsidR="001665A5" w:rsidRPr="00212382" w:rsidRDefault="00176A4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.7 </w:t>
            </w: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.9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38277F5C" w14:textId="77777777" w:rsidR="001665A5" w:rsidRPr="00212382" w:rsidRDefault="00176A4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8.5 </w:t>
            </w: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.9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5E4DCC7A" w14:textId="77777777" w:rsidR="001665A5" w:rsidRPr="00212382" w:rsidRDefault="00176A4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8.8 </w:t>
            </w: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.0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14:paraId="69AA5F47" w14:textId="77777777" w:rsidR="001665A5" w:rsidRPr="00212382" w:rsidRDefault="00176A4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8.6 </w:t>
            </w: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.0</w:t>
            </w:r>
          </w:p>
        </w:tc>
        <w:tc>
          <w:tcPr>
            <w:tcW w:w="1985" w:type="dxa"/>
            <w:tcBorders>
              <w:top w:val="single" w:sz="12" w:space="0" w:color="auto"/>
              <w:right w:val="nil"/>
            </w:tcBorders>
            <w:vAlign w:val="center"/>
          </w:tcPr>
          <w:p w14:paraId="48160367" w14:textId="77777777" w:rsidR="001665A5" w:rsidRPr="00212382" w:rsidRDefault="00176A4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0.5 </w:t>
            </w: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.1</w:t>
            </w:r>
          </w:p>
        </w:tc>
      </w:tr>
      <w:tr w:rsidR="001665A5" w:rsidRPr="00212382" w14:paraId="3277615E" w14:textId="77777777" w:rsidTr="003B3D99">
        <w:trPr>
          <w:trHeight w:val="510"/>
        </w:trPr>
        <w:tc>
          <w:tcPr>
            <w:tcW w:w="3714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409DF406" w14:textId="77777777" w:rsidR="001665A5" w:rsidRPr="00212382" w:rsidRDefault="001665A5" w:rsidP="001665A5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Jerusalem (Israel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6A76645" w14:textId="77777777" w:rsidR="001665A5" w:rsidRPr="00212382" w:rsidRDefault="001665A5" w:rsidP="001665A5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7,8,9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5F0B219B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4.2 ± 1.1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49152E85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5.8 ± 1.2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4CA67DC8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6.9 ± 1.2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14:paraId="2A3436DA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6.2 ± 1.2</w:t>
            </w:r>
          </w:p>
        </w:tc>
        <w:tc>
          <w:tcPr>
            <w:tcW w:w="1985" w:type="dxa"/>
            <w:tcBorders>
              <w:top w:val="single" w:sz="12" w:space="0" w:color="auto"/>
              <w:right w:val="nil"/>
            </w:tcBorders>
            <w:vAlign w:val="center"/>
          </w:tcPr>
          <w:p w14:paraId="302910D4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9.1 ± 1.3</w:t>
            </w:r>
          </w:p>
        </w:tc>
      </w:tr>
      <w:tr w:rsidR="001665A5" w:rsidRPr="00212382" w14:paraId="61CE00BF" w14:textId="77777777" w:rsidTr="003B3D99">
        <w:trPr>
          <w:trHeight w:val="510"/>
        </w:trPr>
        <w:tc>
          <w:tcPr>
            <w:tcW w:w="3714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28DF3083" w14:textId="77777777" w:rsidR="001665A5" w:rsidRPr="00212382" w:rsidRDefault="001665A5" w:rsidP="001665A5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Juba (South Sudan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554D182" w14:textId="77777777" w:rsidR="001665A5" w:rsidRPr="00212382" w:rsidRDefault="001665A5" w:rsidP="001665A5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1,2,3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71F61960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6.1 ± 2.0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09387E13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7.6 ± 2.</w:t>
            </w: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57495EAA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6 ± 2.3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14:paraId="34C18FB4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8 ± 2.2</w:t>
            </w:r>
          </w:p>
        </w:tc>
        <w:tc>
          <w:tcPr>
            <w:tcW w:w="1985" w:type="dxa"/>
            <w:tcBorders>
              <w:top w:val="single" w:sz="12" w:space="0" w:color="auto"/>
              <w:right w:val="nil"/>
            </w:tcBorders>
            <w:vAlign w:val="center"/>
          </w:tcPr>
          <w:p w14:paraId="00B2AE1B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6 ± 2.3</w:t>
            </w:r>
          </w:p>
        </w:tc>
      </w:tr>
      <w:tr w:rsidR="001665A5" w:rsidRPr="00212382" w14:paraId="73D4CE08" w14:textId="77777777" w:rsidTr="003B3D99">
        <w:trPr>
          <w:trHeight w:val="510"/>
        </w:trPr>
        <w:tc>
          <w:tcPr>
            <w:tcW w:w="3714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36FF8F68" w14:textId="77777777" w:rsidR="001665A5" w:rsidRPr="00212382" w:rsidRDefault="001665A5" w:rsidP="001665A5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hartoum (Sudan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52D5CEE" w14:textId="77777777" w:rsidR="001665A5" w:rsidRPr="00212382" w:rsidRDefault="001665A5" w:rsidP="001665A5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5,6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3852C943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8.4 ± 1.7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5AFFEF06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0.0 ± 1.9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2781914C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1.4 ± 2.0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14:paraId="30AFDB77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0.3 ± 1.9</w:t>
            </w:r>
          </w:p>
        </w:tc>
        <w:tc>
          <w:tcPr>
            <w:tcW w:w="1985" w:type="dxa"/>
            <w:tcBorders>
              <w:top w:val="single" w:sz="12" w:space="0" w:color="auto"/>
              <w:right w:val="nil"/>
            </w:tcBorders>
            <w:vAlign w:val="center"/>
          </w:tcPr>
          <w:p w14:paraId="65832950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6 ± 2.1</w:t>
            </w:r>
          </w:p>
        </w:tc>
      </w:tr>
      <w:tr w:rsidR="001665A5" w:rsidRPr="00212382" w14:paraId="198013C7" w14:textId="77777777" w:rsidTr="003B3D99">
        <w:trPr>
          <w:trHeight w:val="510"/>
        </w:trPr>
        <w:tc>
          <w:tcPr>
            <w:tcW w:w="3714" w:type="dxa"/>
            <w:tcBorders>
              <w:left w:val="nil"/>
              <w:right w:val="single" w:sz="12" w:space="0" w:color="auto"/>
            </w:tcBorders>
            <w:vAlign w:val="center"/>
          </w:tcPr>
          <w:p w14:paraId="45F0FF4B" w14:textId="77777777" w:rsidR="001665A5" w:rsidRPr="00212382" w:rsidRDefault="001665A5" w:rsidP="001665A5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wait City (Kuwait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497EB9C9" w14:textId="77777777" w:rsidR="001665A5" w:rsidRPr="00212382" w:rsidRDefault="001665A5" w:rsidP="001665A5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7,8</w:t>
            </w:r>
          </w:p>
        </w:tc>
        <w:tc>
          <w:tcPr>
            <w:tcW w:w="1701" w:type="dxa"/>
            <w:vAlign w:val="center"/>
          </w:tcPr>
          <w:p w14:paraId="1DAA302F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6 ± 2.0</w:t>
            </w:r>
          </w:p>
        </w:tc>
        <w:tc>
          <w:tcPr>
            <w:tcW w:w="1843" w:type="dxa"/>
            <w:vAlign w:val="center"/>
          </w:tcPr>
          <w:p w14:paraId="25073E96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3 ± 2.2</w:t>
            </w:r>
          </w:p>
        </w:tc>
        <w:tc>
          <w:tcPr>
            <w:tcW w:w="1843" w:type="dxa"/>
            <w:vAlign w:val="center"/>
          </w:tcPr>
          <w:p w14:paraId="21F8CD39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4 ± 2.3</w:t>
            </w:r>
          </w:p>
        </w:tc>
        <w:tc>
          <w:tcPr>
            <w:tcW w:w="1700" w:type="dxa"/>
            <w:vAlign w:val="center"/>
          </w:tcPr>
          <w:p w14:paraId="60E5B72E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5 ± 2.2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67B157BE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5 ± 2.4</w:t>
            </w:r>
          </w:p>
        </w:tc>
      </w:tr>
      <w:tr w:rsidR="001665A5" w:rsidRPr="00212382" w14:paraId="04A50A1E" w14:textId="77777777" w:rsidTr="003B3D99">
        <w:trPr>
          <w:trHeight w:val="510"/>
        </w:trPr>
        <w:tc>
          <w:tcPr>
            <w:tcW w:w="3714" w:type="dxa"/>
            <w:tcBorders>
              <w:left w:val="nil"/>
              <w:right w:val="single" w:sz="12" w:space="0" w:color="auto"/>
            </w:tcBorders>
            <w:vAlign w:val="center"/>
          </w:tcPr>
          <w:p w14:paraId="61838784" w14:textId="77777777" w:rsidR="001665A5" w:rsidRPr="00212382" w:rsidRDefault="001665A5" w:rsidP="001665A5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gos (Nigeria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0DF2C513" w14:textId="77777777" w:rsidR="001665A5" w:rsidRPr="00212382" w:rsidRDefault="001665A5" w:rsidP="001665A5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,3,4</w:t>
            </w:r>
          </w:p>
        </w:tc>
        <w:tc>
          <w:tcPr>
            <w:tcW w:w="1701" w:type="dxa"/>
            <w:vAlign w:val="center"/>
          </w:tcPr>
          <w:p w14:paraId="357F0F84" w14:textId="77777777" w:rsidR="001665A5" w:rsidRPr="00212382" w:rsidRDefault="00176A4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1.2 </w:t>
            </w: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2</w:t>
            </w:r>
          </w:p>
        </w:tc>
        <w:tc>
          <w:tcPr>
            <w:tcW w:w="1843" w:type="dxa"/>
            <w:vAlign w:val="center"/>
          </w:tcPr>
          <w:p w14:paraId="66831BD5" w14:textId="77777777" w:rsidR="001665A5" w:rsidRPr="00212382" w:rsidRDefault="00176A4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2.3 </w:t>
            </w: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2</w:t>
            </w:r>
          </w:p>
        </w:tc>
        <w:tc>
          <w:tcPr>
            <w:tcW w:w="1843" w:type="dxa"/>
            <w:vAlign w:val="center"/>
          </w:tcPr>
          <w:p w14:paraId="4ECFB543" w14:textId="77777777" w:rsidR="001665A5" w:rsidRPr="00212382" w:rsidRDefault="00176A4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3.2 </w:t>
            </w: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3</w:t>
            </w:r>
          </w:p>
        </w:tc>
        <w:tc>
          <w:tcPr>
            <w:tcW w:w="1700" w:type="dxa"/>
            <w:vAlign w:val="center"/>
          </w:tcPr>
          <w:p w14:paraId="1169A0FC" w14:textId="77777777" w:rsidR="001665A5" w:rsidRPr="00212382" w:rsidRDefault="00176A4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2.4 </w:t>
            </w: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2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1C51AEA1" w14:textId="77777777" w:rsidR="001665A5" w:rsidRPr="00212382" w:rsidRDefault="00176A4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4.7 </w:t>
            </w:r>
            <w:r w:rsidRPr="00526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4</w:t>
            </w:r>
          </w:p>
        </w:tc>
      </w:tr>
      <w:tr w:rsidR="001665A5" w:rsidRPr="00212382" w14:paraId="381BCAF8" w14:textId="77777777" w:rsidTr="003B3D99">
        <w:trPr>
          <w:trHeight w:val="510"/>
        </w:trPr>
        <w:tc>
          <w:tcPr>
            <w:tcW w:w="3714" w:type="dxa"/>
            <w:tcBorders>
              <w:left w:val="nil"/>
              <w:right w:val="single" w:sz="12" w:space="0" w:color="auto"/>
            </w:tcBorders>
            <w:vAlign w:val="center"/>
          </w:tcPr>
          <w:p w14:paraId="4A81DA25" w14:textId="77777777" w:rsidR="001665A5" w:rsidRPr="00212382" w:rsidRDefault="001665A5" w:rsidP="001665A5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me (Togo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729A8E96" w14:textId="77777777" w:rsidR="001665A5" w:rsidRPr="00212382" w:rsidRDefault="001665A5" w:rsidP="001665A5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3,4</w:t>
            </w:r>
          </w:p>
        </w:tc>
        <w:tc>
          <w:tcPr>
            <w:tcW w:w="1701" w:type="dxa"/>
            <w:vAlign w:val="center"/>
          </w:tcPr>
          <w:p w14:paraId="2E5D05D5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0 ± 1.4</w:t>
            </w:r>
          </w:p>
        </w:tc>
        <w:tc>
          <w:tcPr>
            <w:tcW w:w="1843" w:type="dxa"/>
            <w:vAlign w:val="center"/>
          </w:tcPr>
          <w:p w14:paraId="41B5813D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3.2 ± 1.5</w:t>
            </w:r>
          </w:p>
        </w:tc>
        <w:tc>
          <w:tcPr>
            <w:tcW w:w="1843" w:type="dxa"/>
            <w:vAlign w:val="center"/>
          </w:tcPr>
          <w:p w14:paraId="6B2BD839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4.0 ± 1.6</w:t>
            </w:r>
          </w:p>
        </w:tc>
        <w:tc>
          <w:tcPr>
            <w:tcW w:w="1700" w:type="dxa"/>
            <w:vAlign w:val="center"/>
          </w:tcPr>
          <w:p w14:paraId="0C130576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3.3 ± 1.5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50C531FE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5.6 ± 1.6</w:t>
            </w:r>
          </w:p>
        </w:tc>
      </w:tr>
      <w:tr w:rsidR="001665A5" w:rsidRPr="00212382" w14:paraId="7E3E05D3" w14:textId="77777777" w:rsidTr="003B3D99">
        <w:trPr>
          <w:trHeight w:val="510"/>
        </w:trPr>
        <w:tc>
          <w:tcPr>
            <w:tcW w:w="3714" w:type="dxa"/>
            <w:tcBorders>
              <w:left w:val="nil"/>
              <w:right w:val="single" w:sz="12" w:space="0" w:color="auto"/>
            </w:tcBorders>
            <w:vAlign w:val="center"/>
          </w:tcPr>
          <w:p w14:paraId="1D4662F0" w14:textId="77777777" w:rsidR="001665A5" w:rsidRPr="00212382" w:rsidRDefault="001665A5" w:rsidP="001665A5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ama (Bahrain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304E58AC" w14:textId="77777777" w:rsidR="001665A5" w:rsidRPr="00212382" w:rsidRDefault="001665A5" w:rsidP="001665A5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7,8,9</w:t>
            </w:r>
          </w:p>
        </w:tc>
        <w:tc>
          <w:tcPr>
            <w:tcW w:w="1701" w:type="dxa"/>
            <w:vAlign w:val="center"/>
          </w:tcPr>
          <w:p w14:paraId="48AC7CE6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8.4 ± 2.6</w:t>
            </w:r>
          </w:p>
        </w:tc>
        <w:tc>
          <w:tcPr>
            <w:tcW w:w="1843" w:type="dxa"/>
            <w:vAlign w:val="center"/>
          </w:tcPr>
          <w:p w14:paraId="1C406929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0.1 ± 2.7</w:t>
            </w:r>
          </w:p>
        </w:tc>
        <w:tc>
          <w:tcPr>
            <w:tcW w:w="1843" w:type="dxa"/>
            <w:vAlign w:val="center"/>
          </w:tcPr>
          <w:p w14:paraId="6E0F090E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1.2 ± 2.9</w:t>
            </w:r>
          </w:p>
        </w:tc>
        <w:tc>
          <w:tcPr>
            <w:tcW w:w="1700" w:type="dxa"/>
            <w:vAlign w:val="center"/>
          </w:tcPr>
          <w:p w14:paraId="51DB6302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0.3 ± 2.8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6872268E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3.3 ± 3.1</w:t>
            </w:r>
          </w:p>
        </w:tc>
      </w:tr>
      <w:tr w:rsidR="001665A5" w:rsidRPr="00212382" w14:paraId="77C8C5E1" w14:textId="77777777" w:rsidTr="003B3D99">
        <w:trPr>
          <w:trHeight w:val="510"/>
        </w:trPr>
        <w:tc>
          <w:tcPr>
            <w:tcW w:w="3714" w:type="dxa"/>
            <w:tcBorders>
              <w:left w:val="nil"/>
              <w:right w:val="single" w:sz="12" w:space="0" w:color="auto"/>
            </w:tcBorders>
            <w:vAlign w:val="center"/>
          </w:tcPr>
          <w:p w14:paraId="2C72739A" w14:textId="77777777" w:rsidR="001665A5" w:rsidRPr="00212382" w:rsidRDefault="001665A5" w:rsidP="001665A5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gadishu (Somalia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3DC9AFD7" w14:textId="77777777" w:rsidR="001665A5" w:rsidRPr="00212382" w:rsidRDefault="001665A5" w:rsidP="001665A5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4,5</w:t>
            </w:r>
          </w:p>
        </w:tc>
        <w:tc>
          <w:tcPr>
            <w:tcW w:w="1701" w:type="dxa"/>
            <w:vAlign w:val="center"/>
          </w:tcPr>
          <w:p w14:paraId="7D6B9D39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29.7 ± 1.3</w:t>
            </w:r>
          </w:p>
        </w:tc>
        <w:tc>
          <w:tcPr>
            <w:tcW w:w="1843" w:type="dxa"/>
            <w:vAlign w:val="center"/>
          </w:tcPr>
          <w:p w14:paraId="247B96E9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0.8 ± 1.4</w:t>
            </w:r>
          </w:p>
        </w:tc>
        <w:tc>
          <w:tcPr>
            <w:tcW w:w="1843" w:type="dxa"/>
            <w:vAlign w:val="center"/>
          </w:tcPr>
          <w:p w14:paraId="34591E38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1.6 ± 1.4</w:t>
            </w:r>
          </w:p>
        </w:tc>
        <w:tc>
          <w:tcPr>
            <w:tcW w:w="1700" w:type="dxa"/>
            <w:vAlign w:val="center"/>
          </w:tcPr>
          <w:p w14:paraId="59E91F50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1.0 ± 1.4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5F631927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3.1 ± 1.5</w:t>
            </w:r>
          </w:p>
        </w:tc>
      </w:tr>
      <w:tr w:rsidR="001665A5" w:rsidRPr="00212382" w14:paraId="758DC92E" w14:textId="77777777" w:rsidTr="003B3D99">
        <w:trPr>
          <w:trHeight w:val="510"/>
        </w:trPr>
        <w:tc>
          <w:tcPr>
            <w:tcW w:w="3714" w:type="dxa"/>
            <w:tcBorders>
              <w:left w:val="nil"/>
              <w:right w:val="single" w:sz="12" w:space="0" w:color="auto"/>
            </w:tcBorders>
            <w:vAlign w:val="center"/>
          </w:tcPr>
          <w:p w14:paraId="6C5C4B56" w14:textId="77777777" w:rsidR="001665A5" w:rsidRPr="00212382" w:rsidRDefault="001665A5" w:rsidP="001665A5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rovia (Liberia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2BC31329" w14:textId="77777777" w:rsidR="001665A5" w:rsidRPr="00212382" w:rsidRDefault="001665A5" w:rsidP="001665A5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3,4</w:t>
            </w:r>
          </w:p>
        </w:tc>
        <w:tc>
          <w:tcPr>
            <w:tcW w:w="1701" w:type="dxa"/>
            <w:vAlign w:val="center"/>
          </w:tcPr>
          <w:p w14:paraId="75C2DB8A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29.3 ± 1.3</w:t>
            </w:r>
          </w:p>
        </w:tc>
        <w:tc>
          <w:tcPr>
            <w:tcW w:w="1843" w:type="dxa"/>
            <w:vAlign w:val="center"/>
          </w:tcPr>
          <w:p w14:paraId="4F6D408E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0.5 ± 1.4</w:t>
            </w:r>
          </w:p>
        </w:tc>
        <w:tc>
          <w:tcPr>
            <w:tcW w:w="1843" w:type="dxa"/>
            <w:vAlign w:val="center"/>
          </w:tcPr>
          <w:p w14:paraId="2D527881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1.3 ± 1.4</w:t>
            </w:r>
          </w:p>
        </w:tc>
        <w:tc>
          <w:tcPr>
            <w:tcW w:w="1700" w:type="dxa"/>
            <w:vAlign w:val="center"/>
          </w:tcPr>
          <w:p w14:paraId="4FE5BC70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0.6 ± 1.4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3B7AEAC8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2.9 ± 1.5</w:t>
            </w:r>
          </w:p>
        </w:tc>
      </w:tr>
      <w:tr w:rsidR="001665A5" w:rsidRPr="00212382" w14:paraId="64F8C4FA" w14:textId="77777777" w:rsidTr="003B3D99">
        <w:trPr>
          <w:trHeight w:val="510"/>
        </w:trPr>
        <w:tc>
          <w:tcPr>
            <w:tcW w:w="3714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5B6BD156" w14:textId="77777777" w:rsidR="001665A5" w:rsidRPr="00212382" w:rsidRDefault="001665A5" w:rsidP="001665A5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cat (Oman)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524AB22C" w14:textId="77777777" w:rsidR="001665A5" w:rsidRPr="00212382" w:rsidRDefault="001665A5" w:rsidP="001665A5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6,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6A22B56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4.5 ± 1.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665448D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5.9 ± 1.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603CBE8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7.0 ± 1.9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6AB278B1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6.2 ± 1.7</w:t>
            </w:r>
          </w:p>
        </w:tc>
        <w:tc>
          <w:tcPr>
            <w:tcW w:w="1985" w:type="dxa"/>
            <w:tcBorders>
              <w:bottom w:val="single" w:sz="4" w:space="0" w:color="auto"/>
              <w:right w:val="nil"/>
            </w:tcBorders>
            <w:vAlign w:val="center"/>
          </w:tcPr>
          <w:p w14:paraId="5BCD1057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8.9 ± 2.0</w:t>
            </w:r>
          </w:p>
        </w:tc>
      </w:tr>
      <w:tr w:rsidR="001665A5" w:rsidRPr="00212382" w14:paraId="3B67DBD0" w14:textId="77777777" w:rsidTr="003B3D99">
        <w:trPr>
          <w:trHeight w:val="510"/>
        </w:trPr>
        <w:tc>
          <w:tcPr>
            <w:tcW w:w="3714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36A98FD3" w14:textId="77777777" w:rsidR="001665A5" w:rsidRPr="00212382" w:rsidRDefault="001665A5" w:rsidP="001665A5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’Djamena (Chad)</w:t>
            </w:r>
          </w:p>
        </w:tc>
        <w:tc>
          <w:tcPr>
            <w:tcW w:w="1276" w:type="dxa"/>
            <w:tcBorders>
              <w:left w:val="single" w:sz="12" w:space="0" w:color="auto"/>
              <w:bottom w:val="nil"/>
            </w:tcBorders>
            <w:vAlign w:val="center"/>
          </w:tcPr>
          <w:p w14:paraId="21FF65CD" w14:textId="77777777" w:rsidR="001665A5" w:rsidRPr="00212382" w:rsidRDefault="001665A5" w:rsidP="001665A5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4,5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DF11C46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8.3 ± 2.3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5D6891E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9.9 ± 2.4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256F5A7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1.2 ± 2.6</w:t>
            </w:r>
          </w:p>
        </w:tc>
        <w:tc>
          <w:tcPr>
            <w:tcW w:w="1700" w:type="dxa"/>
            <w:tcBorders>
              <w:bottom w:val="nil"/>
            </w:tcBorders>
            <w:vAlign w:val="center"/>
          </w:tcPr>
          <w:p w14:paraId="2D1AD286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0.3 ± 2.5</w:t>
            </w:r>
          </w:p>
        </w:tc>
        <w:tc>
          <w:tcPr>
            <w:tcW w:w="1985" w:type="dxa"/>
            <w:tcBorders>
              <w:bottom w:val="nil"/>
              <w:right w:val="nil"/>
            </w:tcBorders>
            <w:vAlign w:val="center"/>
          </w:tcPr>
          <w:p w14:paraId="790B23C3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3.2 ± 2.8</w:t>
            </w:r>
          </w:p>
        </w:tc>
      </w:tr>
      <w:tr w:rsidR="001665A5" w:rsidRPr="00212382" w14:paraId="064CDF42" w14:textId="77777777" w:rsidTr="003B3D99">
        <w:trPr>
          <w:trHeight w:val="510"/>
        </w:trPr>
        <w:tc>
          <w:tcPr>
            <w:tcW w:w="3714" w:type="dxa"/>
            <w:vMerge w:val="restart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1A688AAA" w14:textId="77777777" w:rsidR="001665A5" w:rsidRPr="00212382" w:rsidRDefault="001665A5" w:rsidP="003B3D99">
            <w:pPr>
              <w:pStyle w:val="ListParagraph"/>
              <w:ind w:left="-256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CITY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14:paraId="379C55E7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NTH</w:t>
            </w:r>
          </w:p>
        </w:tc>
        <w:tc>
          <w:tcPr>
            <w:tcW w:w="9072" w:type="dxa"/>
            <w:gridSpan w:val="5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39856F6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XIMUM TEMPERATURE</w:t>
            </w:r>
          </w:p>
        </w:tc>
      </w:tr>
      <w:tr w:rsidR="001665A5" w:rsidRPr="00212382" w14:paraId="4E8373DF" w14:textId="77777777" w:rsidTr="003B3D99">
        <w:trPr>
          <w:trHeight w:val="895"/>
        </w:trPr>
        <w:tc>
          <w:tcPr>
            <w:tcW w:w="3714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E1D89D1" w14:textId="77777777" w:rsidR="001665A5" w:rsidRPr="00212382" w:rsidRDefault="001665A5" w:rsidP="001665A5">
            <w:pPr>
              <w:pStyle w:val="ListParagraph"/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E3D0285" w14:textId="77777777" w:rsidR="001665A5" w:rsidRPr="00212382" w:rsidRDefault="001665A5" w:rsidP="001665A5">
            <w:pPr>
              <w:ind w:left="708" w:hanging="67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596A239" w14:textId="77777777" w:rsidR="002B07AA" w:rsidRPr="00526A9B" w:rsidRDefault="002B07AA" w:rsidP="002B07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ATE 20</w:t>
            </w:r>
            <w:r w:rsidRPr="002B07A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ENTURY</w:t>
            </w:r>
          </w:p>
          <w:p w14:paraId="5EDA52DA" w14:textId="77777777" w:rsidR="001665A5" w:rsidRPr="00212382" w:rsidRDefault="002B07AA" w:rsidP="002B07AA">
            <w:pPr>
              <w:ind w:left="708" w:hanging="67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A9B">
              <w:rPr>
                <w:rFonts w:ascii="Times New Roman" w:hAnsi="Times New Roman" w:cs="Times New Roman"/>
                <w:b/>
                <w:sz w:val="24"/>
                <w:szCs w:val="24"/>
              </w:rPr>
              <w:t>(1970-1999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A94F7B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CP4.5</w:t>
            </w:r>
          </w:p>
          <w:p w14:paraId="125B1D2B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2020-2049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7ABB49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CP4.5</w:t>
            </w:r>
          </w:p>
          <w:p w14:paraId="1B6FAFFF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2070-2099)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BF8043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CP8.5</w:t>
            </w:r>
          </w:p>
          <w:p w14:paraId="1BA84DC7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2020-2049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2BC910E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CP8.5</w:t>
            </w:r>
          </w:p>
          <w:p w14:paraId="37157DAF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2070-20</w:t>
            </w: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99)</w:t>
            </w:r>
          </w:p>
        </w:tc>
      </w:tr>
      <w:tr w:rsidR="001665A5" w:rsidRPr="00212382" w14:paraId="7D311E48" w14:textId="77777777" w:rsidTr="003B3D99">
        <w:trPr>
          <w:trHeight w:val="510"/>
        </w:trPr>
        <w:tc>
          <w:tcPr>
            <w:tcW w:w="3714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24010EED" w14:textId="77777777" w:rsidR="001665A5" w:rsidRPr="00212382" w:rsidRDefault="001665A5" w:rsidP="001665A5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amey (Niger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7A65690" w14:textId="77777777" w:rsidR="001665A5" w:rsidRPr="00212382" w:rsidRDefault="001665A5" w:rsidP="001665A5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4,5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2353C28F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8.0 ± 1.9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5F5B9F2B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9.5 ± 2.1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58F62FCD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0.8 ± 2.3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14:paraId="7794BCFC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9.8 ± 2.2</w:t>
            </w:r>
          </w:p>
        </w:tc>
        <w:tc>
          <w:tcPr>
            <w:tcW w:w="1985" w:type="dxa"/>
            <w:tcBorders>
              <w:top w:val="single" w:sz="12" w:space="0" w:color="auto"/>
              <w:right w:val="nil"/>
            </w:tcBorders>
            <w:vAlign w:val="center"/>
          </w:tcPr>
          <w:p w14:paraId="202316DF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2.8 ± 2.5</w:t>
            </w:r>
          </w:p>
        </w:tc>
      </w:tr>
      <w:tr w:rsidR="001665A5" w:rsidRPr="00212382" w14:paraId="708CE13B" w14:textId="77777777" w:rsidTr="003B3D99">
        <w:trPr>
          <w:trHeight w:val="510"/>
        </w:trPr>
        <w:tc>
          <w:tcPr>
            <w:tcW w:w="3714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6063B5FA" w14:textId="77777777" w:rsidR="001665A5" w:rsidRPr="00212382" w:rsidRDefault="001665A5" w:rsidP="001665A5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uakchott (Mauritania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C49218B" w14:textId="77777777" w:rsidR="001665A5" w:rsidRPr="00212382" w:rsidRDefault="001665A5" w:rsidP="001665A5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9,10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4C98B6A6" w14:textId="77777777" w:rsidR="001665A5" w:rsidRPr="00212382" w:rsidRDefault="001665A5" w:rsidP="001665A5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8 ± 1.2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19A3E08A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9 ± 1.1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3EE9C6A1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7 ± 1.2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14:paraId="2975E6AE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0 ± 1.2</w:t>
            </w:r>
          </w:p>
        </w:tc>
        <w:tc>
          <w:tcPr>
            <w:tcW w:w="1985" w:type="dxa"/>
            <w:tcBorders>
              <w:top w:val="single" w:sz="12" w:space="0" w:color="auto"/>
              <w:right w:val="nil"/>
            </w:tcBorders>
            <w:vAlign w:val="center"/>
          </w:tcPr>
          <w:p w14:paraId="2B1F7309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0 ± 1.3</w:t>
            </w:r>
          </w:p>
        </w:tc>
      </w:tr>
      <w:tr w:rsidR="001665A5" w:rsidRPr="00212382" w14:paraId="48F5ADFC" w14:textId="77777777" w:rsidTr="003B3D99">
        <w:trPr>
          <w:trHeight w:val="510"/>
        </w:trPr>
        <w:tc>
          <w:tcPr>
            <w:tcW w:w="3714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67A980C7" w14:textId="77777777" w:rsidR="001665A5" w:rsidRPr="00212382" w:rsidRDefault="001665A5" w:rsidP="001665A5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agadougou (Burkina Faso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CBE454E" w14:textId="77777777" w:rsidR="001665A5" w:rsidRPr="00212382" w:rsidRDefault="001665A5" w:rsidP="001665A5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4,5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5A75BA92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7.3 ± 2.0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718348FB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8.8 ± 2.2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5493AC22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0.0 ± 2.5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14:paraId="403F845F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9.1 ± 2.4</w:t>
            </w:r>
          </w:p>
        </w:tc>
        <w:tc>
          <w:tcPr>
            <w:tcW w:w="1985" w:type="dxa"/>
            <w:tcBorders>
              <w:top w:val="single" w:sz="12" w:space="0" w:color="auto"/>
              <w:right w:val="nil"/>
            </w:tcBorders>
            <w:vAlign w:val="center"/>
          </w:tcPr>
          <w:p w14:paraId="5FC5F931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2.0 ± 2.7</w:t>
            </w:r>
          </w:p>
        </w:tc>
      </w:tr>
      <w:tr w:rsidR="001665A5" w:rsidRPr="00212382" w14:paraId="370339F5" w14:textId="77777777" w:rsidTr="003B3D99">
        <w:trPr>
          <w:trHeight w:val="510"/>
        </w:trPr>
        <w:tc>
          <w:tcPr>
            <w:tcW w:w="3714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14206694" w14:textId="77777777" w:rsidR="001665A5" w:rsidRPr="00212382" w:rsidRDefault="001665A5" w:rsidP="001665A5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o-Novo (Benin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A0C00ED" w14:textId="77777777" w:rsidR="001665A5" w:rsidRPr="00212382" w:rsidRDefault="001665A5" w:rsidP="001665A5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3,4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798C50AC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2.6 ± 1.7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16FFC8C1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3.8 ± 1.8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6DC547BD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4.7 ± 1.9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14:paraId="445DFD45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3.9 ± 1.8</w:t>
            </w:r>
          </w:p>
        </w:tc>
        <w:tc>
          <w:tcPr>
            <w:tcW w:w="1985" w:type="dxa"/>
            <w:tcBorders>
              <w:top w:val="single" w:sz="12" w:space="0" w:color="auto"/>
              <w:right w:val="nil"/>
            </w:tcBorders>
            <w:vAlign w:val="center"/>
          </w:tcPr>
          <w:p w14:paraId="64CA1136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6.3 ± 2.0</w:t>
            </w:r>
          </w:p>
        </w:tc>
      </w:tr>
      <w:tr w:rsidR="001665A5" w:rsidRPr="00212382" w14:paraId="5E2EEB2D" w14:textId="77777777" w:rsidTr="003B3D99">
        <w:trPr>
          <w:trHeight w:val="510"/>
        </w:trPr>
        <w:tc>
          <w:tcPr>
            <w:tcW w:w="3714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11D330B7" w14:textId="77777777" w:rsidR="001665A5" w:rsidRPr="00212382" w:rsidRDefault="001665A5" w:rsidP="001665A5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bat (Morocco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E00A59C" w14:textId="77777777" w:rsidR="001665A5" w:rsidRPr="00212382" w:rsidRDefault="001665A5" w:rsidP="001665A5">
            <w:pPr>
              <w:ind w:left="708" w:hanging="67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8,9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29DE364D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29.8 ± 1.1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4CD5FFB7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2 ± 1.3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48BFDDDB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1 ± 1.5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14:paraId="03AEF440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3 ± 1.3</w:t>
            </w:r>
          </w:p>
        </w:tc>
        <w:tc>
          <w:tcPr>
            <w:tcW w:w="1985" w:type="dxa"/>
            <w:tcBorders>
              <w:top w:val="single" w:sz="12" w:space="0" w:color="auto"/>
              <w:right w:val="nil"/>
            </w:tcBorders>
            <w:vAlign w:val="center"/>
          </w:tcPr>
          <w:p w14:paraId="69DCFEFC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7 ± 1.5</w:t>
            </w:r>
          </w:p>
        </w:tc>
      </w:tr>
      <w:tr w:rsidR="001665A5" w:rsidRPr="00212382" w14:paraId="06187C98" w14:textId="77777777" w:rsidTr="003B3D99">
        <w:trPr>
          <w:trHeight w:val="510"/>
        </w:trPr>
        <w:tc>
          <w:tcPr>
            <w:tcW w:w="3714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49011130" w14:textId="77777777" w:rsidR="001665A5" w:rsidRPr="00212382" w:rsidRDefault="001665A5" w:rsidP="001665A5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yadh (Saudi Arabia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8FD313C" w14:textId="77777777" w:rsidR="001665A5" w:rsidRPr="00212382" w:rsidRDefault="001665A5" w:rsidP="001665A5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7,8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3456999F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1.4 ± 1.1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795045E5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3.4 ± 1.3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179659EE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4.7 ± 1.5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14:paraId="7E04BD20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3.7 ± 1.2</w:t>
            </w:r>
          </w:p>
        </w:tc>
        <w:tc>
          <w:tcPr>
            <w:tcW w:w="1985" w:type="dxa"/>
            <w:tcBorders>
              <w:top w:val="single" w:sz="12" w:space="0" w:color="auto"/>
              <w:right w:val="nil"/>
            </w:tcBorders>
            <w:vAlign w:val="center"/>
          </w:tcPr>
          <w:p w14:paraId="16D86146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7.3 ± 1.6</w:t>
            </w:r>
          </w:p>
        </w:tc>
      </w:tr>
      <w:tr w:rsidR="001665A5" w:rsidRPr="00212382" w14:paraId="0B9B2060" w14:textId="77777777" w:rsidTr="003B3D99">
        <w:trPr>
          <w:trHeight w:val="510"/>
        </w:trPr>
        <w:tc>
          <w:tcPr>
            <w:tcW w:w="3714" w:type="dxa"/>
            <w:tcBorders>
              <w:left w:val="nil"/>
              <w:right w:val="single" w:sz="12" w:space="0" w:color="auto"/>
            </w:tcBorders>
            <w:vAlign w:val="center"/>
          </w:tcPr>
          <w:p w14:paraId="7470959A" w14:textId="77777777" w:rsidR="001665A5" w:rsidRPr="00212382" w:rsidRDefault="001665A5" w:rsidP="001665A5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aa (Yemen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1E28329A" w14:textId="77777777" w:rsidR="001665A5" w:rsidRPr="00212382" w:rsidRDefault="001665A5" w:rsidP="001665A5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7,8</w:t>
            </w:r>
          </w:p>
        </w:tc>
        <w:tc>
          <w:tcPr>
            <w:tcW w:w="1701" w:type="dxa"/>
            <w:vAlign w:val="center"/>
          </w:tcPr>
          <w:p w14:paraId="072A08F4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24.4 ± 1.9</w:t>
            </w:r>
          </w:p>
        </w:tc>
        <w:tc>
          <w:tcPr>
            <w:tcW w:w="1843" w:type="dxa"/>
            <w:vAlign w:val="center"/>
          </w:tcPr>
          <w:p w14:paraId="72A6254C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26.1 ± 2.1</w:t>
            </w:r>
          </w:p>
        </w:tc>
        <w:tc>
          <w:tcPr>
            <w:tcW w:w="1843" w:type="dxa"/>
            <w:vAlign w:val="center"/>
          </w:tcPr>
          <w:p w14:paraId="6AF1B856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27.4 ± 2.1</w:t>
            </w:r>
          </w:p>
        </w:tc>
        <w:tc>
          <w:tcPr>
            <w:tcW w:w="1700" w:type="dxa"/>
            <w:vAlign w:val="center"/>
          </w:tcPr>
          <w:p w14:paraId="5639B274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26.4 ± 2.1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7E7FE5AD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29.9 ± 2.3</w:t>
            </w:r>
          </w:p>
        </w:tc>
      </w:tr>
      <w:tr w:rsidR="001665A5" w:rsidRPr="00212382" w14:paraId="3178A78D" w14:textId="77777777" w:rsidTr="003B3D99">
        <w:trPr>
          <w:trHeight w:val="510"/>
        </w:trPr>
        <w:tc>
          <w:tcPr>
            <w:tcW w:w="3714" w:type="dxa"/>
            <w:tcBorders>
              <w:left w:val="nil"/>
              <w:right w:val="single" w:sz="12" w:space="0" w:color="auto"/>
            </w:tcBorders>
            <w:vAlign w:val="center"/>
          </w:tcPr>
          <w:p w14:paraId="5935C689" w14:textId="77777777" w:rsidR="001665A5" w:rsidRPr="00212382" w:rsidRDefault="001665A5" w:rsidP="001665A5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hran (Iran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7F0E506E" w14:textId="77777777" w:rsidR="001665A5" w:rsidRPr="00212382" w:rsidRDefault="001665A5" w:rsidP="001665A5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7,8</w:t>
            </w:r>
          </w:p>
        </w:tc>
        <w:tc>
          <w:tcPr>
            <w:tcW w:w="1701" w:type="dxa"/>
            <w:vAlign w:val="center"/>
          </w:tcPr>
          <w:p w14:paraId="633083EB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26.4 ± 2.1</w:t>
            </w:r>
          </w:p>
        </w:tc>
        <w:tc>
          <w:tcPr>
            <w:tcW w:w="1843" w:type="dxa"/>
            <w:vAlign w:val="center"/>
          </w:tcPr>
          <w:p w14:paraId="5741C73B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28.7 ± 1.9</w:t>
            </w:r>
          </w:p>
        </w:tc>
        <w:tc>
          <w:tcPr>
            <w:tcW w:w="1843" w:type="dxa"/>
            <w:vAlign w:val="center"/>
          </w:tcPr>
          <w:p w14:paraId="1184FBC0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0.4 ± 2.0</w:t>
            </w:r>
          </w:p>
        </w:tc>
        <w:tc>
          <w:tcPr>
            <w:tcW w:w="1700" w:type="dxa"/>
            <w:vAlign w:val="center"/>
          </w:tcPr>
          <w:p w14:paraId="35BABC02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29.1 ± 1.9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57CB6899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3.2 ± 2.1</w:t>
            </w:r>
          </w:p>
        </w:tc>
      </w:tr>
      <w:tr w:rsidR="001665A5" w:rsidRPr="00212382" w14:paraId="1A47542E" w14:textId="77777777" w:rsidTr="003B3D99">
        <w:trPr>
          <w:trHeight w:val="510"/>
        </w:trPr>
        <w:tc>
          <w:tcPr>
            <w:tcW w:w="3714" w:type="dxa"/>
            <w:tcBorders>
              <w:left w:val="nil"/>
              <w:right w:val="single" w:sz="12" w:space="0" w:color="auto"/>
            </w:tcBorders>
            <w:vAlign w:val="center"/>
          </w:tcPr>
          <w:p w14:paraId="7CC08A43" w14:textId="77777777" w:rsidR="001665A5" w:rsidRPr="00212382" w:rsidRDefault="001665A5" w:rsidP="001665A5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bilisi (Georgia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01851578" w14:textId="77777777" w:rsidR="001665A5" w:rsidRPr="00212382" w:rsidRDefault="001665A5" w:rsidP="001665A5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7,8</w:t>
            </w:r>
          </w:p>
        </w:tc>
        <w:tc>
          <w:tcPr>
            <w:tcW w:w="1701" w:type="dxa"/>
            <w:vAlign w:val="center"/>
          </w:tcPr>
          <w:p w14:paraId="69954A13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27.1 ± 2.8</w:t>
            </w:r>
          </w:p>
        </w:tc>
        <w:tc>
          <w:tcPr>
            <w:tcW w:w="1843" w:type="dxa"/>
            <w:vAlign w:val="center"/>
          </w:tcPr>
          <w:p w14:paraId="1F479E8F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29.2 ± 3.1</w:t>
            </w:r>
          </w:p>
        </w:tc>
        <w:tc>
          <w:tcPr>
            <w:tcW w:w="1843" w:type="dxa"/>
            <w:vAlign w:val="center"/>
          </w:tcPr>
          <w:p w14:paraId="199AA938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0.7 ± 3.1</w:t>
            </w:r>
          </w:p>
        </w:tc>
        <w:tc>
          <w:tcPr>
            <w:tcW w:w="1700" w:type="dxa"/>
            <w:vAlign w:val="center"/>
          </w:tcPr>
          <w:p w14:paraId="5D5A97F1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29.6 ± 3.1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7783E724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3.6 ± 3.1</w:t>
            </w:r>
          </w:p>
        </w:tc>
      </w:tr>
      <w:tr w:rsidR="001665A5" w:rsidRPr="00212382" w14:paraId="7F975C1D" w14:textId="77777777" w:rsidTr="003B3D99">
        <w:trPr>
          <w:trHeight w:val="510"/>
        </w:trPr>
        <w:tc>
          <w:tcPr>
            <w:tcW w:w="3714" w:type="dxa"/>
            <w:tcBorders>
              <w:left w:val="nil"/>
              <w:right w:val="single" w:sz="12" w:space="0" w:color="auto"/>
            </w:tcBorders>
            <w:vAlign w:val="center"/>
          </w:tcPr>
          <w:p w14:paraId="3D75252E" w14:textId="77777777" w:rsidR="001665A5" w:rsidRPr="00212382" w:rsidRDefault="001665A5" w:rsidP="001665A5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poli (Libya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52201F97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8,9</w:t>
            </w:r>
          </w:p>
        </w:tc>
        <w:tc>
          <w:tcPr>
            <w:tcW w:w="1701" w:type="dxa"/>
            <w:vAlign w:val="center"/>
          </w:tcPr>
          <w:p w14:paraId="3568C171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1.5 ± 1.6</w:t>
            </w:r>
          </w:p>
        </w:tc>
        <w:tc>
          <w:tcPr>
            <w:tcW w:w="1843" w:type="dxa"/>
            <w:vAlign w:val="center"/>
          </w:tcPr>
          <w:p w14:paraId="0ED1E0DF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2.9 ± 1.6</w:t>
            </w:r>
          </w:p>
        </w:tc>
        <w:tc>
          <w:tcPr>
            <w:tcW w:w="1843" w:type="dxa"/>
            <w:vAlign w:val="center"/>
          </w:tcPr>
          <w:p w14:paraId="24AC962B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3.9 ± 1.8</w:t>
            </w:r>
          </w:p>
        </w:tc>
        <w:tc>
          <w:tcPr>
            <w:tcW w:w="1700" w:type="dxa"/>
            <w:vAlign w:val="center"/>
          </w:tcPr>
          <w:p w14:paraId="0C09AA38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3.2 ± 1.7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69D3DB77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5.9 ± 2.0</w:t>
            </w:r>
          </w:p>
        </w:tc>
      </w:tr>
      <w:tr w:rsidR="001665A5" w:rsidRPr="00212382" w14:paraId="660F5FA0" w14:textId="77777777" w:rsidTr="003B3D99">
        <w:trPr>
          <w:trHeight w:val="510"/>
        </w:trPr>
        <w:tc>
          <w:tcPr>
            <w:tcW w:w="3714" w:type="dxa"/>
            <w:tcBorders>
              <w:left w:val="nil"/>
              <w:right w:val="single" w:sz="12" w:space="0" w:color="auto"/>
            </w:tcBorders>
            <w:vAlign w:val="center"/>
          </w:tcPr>
          <w:p w14:paraId="6CB5B659" w14:textId="77777777" w:rsidR="001665A5" w:rsidRPr="00212382" w:rsidRDefault="001665A5" w:rsidP="001665A5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nis (Tunisia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1221713E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8,9</w:t>
            </w:r>
          </w:p>
        </w:tc>
        <w:tc>
          <w:tcPr>
            <w:tcW w:w="1701" w:type="dxa"/>
            <w:vAlign w:val="center"/>
          </w:tcPr>
          <w:p w14:paraId="28020335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1.4 ± 1.4</w:t>
            </w:r>
          </w:p>
        </w:tc>
        <w:tc>
          <w:tcPr>
            <w:tcW w:w="1843" w:type="dxa"/>
            <w:vAlign w:val="center"/>
          </w:tcPr>
          <w:p w14:paraId="7041DE1E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3.1 ± 1.6</w:t>
            </w:r>
          </w:p>
        </w:tc>
        <w:tc>
          <w:tcPr>
            <w:tcW w:w="1843" w:type="dxa"/>
            <w:vAlign w:val="center"/>
          </w:tcPr>
          <w:p w14:paraId="29F32B3F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4.3 ± 1.8</w:t>
            </w:r>
          </w:p>
        </w:tc>
        <w:tc>
          <w:tcPr>
            <w:tcW w:w="1700" w:type="dxa"/>
            <w:vAlign w:val="center"/>
          </w:tcPr>
          <w:p w14:paraId="70CEDD96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3.3 ± 1.6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4B17AB31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6.5 ± 2.1</w:t>
            </w:r>
          </w:p>
        </w:tc>
      </w:tr>
      <w:tr w:rsidR="001665A5" w:rsidRPr="00212382" w14:paraId="3FB4A60A" w14:textId="77777777" w:rsidTr="003B3D99">
        <w:trPr>
          <w:trHeight w:val="510"/>
        </w:trPr>
        <w:tc>
          <w:tcPr>
            <w:tcW w:w="3714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76D45B62" w14:textId="77777777" w:rsidR="001665A5" w:rsidRPr="00212382" w:rsidRDefault="001665A5" w:rsidP="001665A5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moussoukro (Ivory Coast)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4BC2ABC6" w14:textId="77777777" w:rsidR="001665A5" w:rsidRPr="00212382" w:rsidRDefault="001665A5" w:rsidP="001665A5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3,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644976F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4.8 ± 2.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0724243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6.1 ± 2.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A64BC04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7.1 ± 2.3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558D975B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6.3 ± 2.3</w:t>
            </w:r>
          </w:p>
        </w:tc>
        <w:tc>
          <w:tcPr>
            <w:tcW w:w="1985" w:type="dxa"/>
            <w:tcBorders>
              <w:bottom w:val="single" w:sz="4" w:space="0" w:color="auto"/>
              <w:right w:val="nil"/>
            </w:tcBorders>
            <w:vAlign w:val="center"/>
          </w:tcPr>
          <w:p w14:paraId="33F456DA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9.0 ± 2.5</w:t>
            </w:r>
          </w:p>
        </w:tc>
      </w:tr>
      <w:tr w:rsidR="001665A5" w:rsidRPr="00212382" w14:paraId="14006112" w14:textId="77777777" w:rsidTr="003B3D99">
        <w:trPr>
          <w:trHeight w:val="510"/>
        </w:trPr>
        <w:tc>
          <w:tcPr>
            <w:tcW w:w="3714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105293FE" w14:textId="77777777" w:rsidR="001665A5" w:rsidRPr="00212382" w:rsidRDefault="001665A5" w:rsidP="001665A5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ounde (Cameroon)</w:t>
            </w:r>
          </w:p>
        </w:tc>
        <w:tc>
          <w:tcPr>
            <w:tcW w:w="1276" w:type="dxa"/>
            <w:tcBorders>
              <w:left w:val="single" w:sz="12" w:space="0" w:color="auto"/>
              <w:bottom w:val="nil"/>
            </w:tcBorders>
            <w:vAlign w:val="center"/>
          </w:tcPr>
          <w:p w14:paraId="4B044041" w14:textId="77777777" w:rsidR="001665A5" w:rsidRPr="00212382" w:rsidRDefault="001665A5" w:rsidP="001665A5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,3,4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D21D44D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29.9 ± 3.2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5DA943F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1.2 ± 3.3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D75FB8A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2 ± 3.5</w:t>
            </w:r>
          </w:p>
        </w:tc>
        <w:tc>
          <w:tcPr>
            <w:tcW w:w="1700" w:type="dxa"/>
            <w:tcBorders>
              <w:bottom w:val="nil"/>
            </w:tcBorders>
            <w:vAlign w:val="center"/>
          </w:tcPr>
          <w:p w14:paraId="323FE85A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4 ± 3.4</w:t>
            </w:r>
          </w:p>
        </w:tc>
        <w:tc>
          <w:tcPr>
            <w:tcW w:w="1985" w:type="dxa"/>
            <w:tcBorders>
              <w:bottom w:val="nil"/>
              <w:right w:val="nil"/>
            </w:tcBorders>
            <w:vAlign w:val="center"/>
          </w:tcPr>
          <w:p w14:paraId="58C18B0D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0 ± 3.6</w:t>
            </w:r>
          </w:p>
        </w:tc>
      </w:tr>
      <w:tr w:rsidR="007973B2" w:rsidRPr="00212382" w14:paraId="3B4A622A" w14:textId="77777777" w:rsidTr="003B3D99">
        <w:trPr>
          <w:trHeight w:val="510"/>
        </w:trPr>
        <w:tc>
          <w:tcPr>
            <w:tcW w:w="3714" w:type="dxa"/>
            <w:vMerge w:val="restart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6D989FDE" w14:textId="77777777" w:rsidR="007973B2" w:rsidRPr="00212382" w:rsidRDefault="007973B2" w:rsidP="003B3D99">
            <w:pPr>
              <w:pStyle w:val="ListParagraph"/>
              <w:ind w:left="-256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CITY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12" w:space="0" w:color="auto"/>
            </w:tcBorders>
            <w:vAlign w:val="center"/>
          </w:tcPr>
          <w:p w14:paraId="1339E78F" w14:textId="77777777" w:rsidR="007973B2" w:rsidRPr="00212382" w:rsidRDefault="007973B2" w:rsidP="007973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NTH</w:t>
            </w:r>
          </w:p>
        </w:tc>
        <w:tc>
          <w:tcPr>
            <w:tcW w:w="9072" w:type="dxa"/>
            <w:gridSpan w:val="5"/>
            <w:tcBorders>
              <w:top w:val="nil"/>
              <w:right w:val="nil"/>
            </w:tcBorders>
            <w:vAlign w:val="center"/>
          </w:tcPr>
          <w:p w14:paraId="2F751F9C" w14:textId="77777777" w:rsidR="007973B2" w:rsidRPr="00212382" w:rsidRDefault="007973B2" w:rsidP="007973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XIMUM TEMPERATURE</w:t>
            </w:r>
          </w:p>
        </w:tc>
      </w:tr>
      <w:tr w:rsidR="007973B2" w:rsidRPr="00212382" w14:paraId="2C99A984" w14:textId="77777777" w:rsidTr="003B3D99">
        <w:trPr>
          <w:trHeight w:val="896"/>
        </w:trPr>
        <w:tc>
          <w:tcPr>
            <w:tcW w:w="3714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FA4AB78" w14:textId="77777777" w:rsidR="007973B2" w:rsidRPr="00212382" w:rsidRDefault="007973B2" w:rsidP="007973B2">
            <w:pPr>
              <w:pStyle w:val="ListParagraph"/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5B52D5A3" w14:textId="77777777" w:rsidR="007973B2" w:rsidRPr="00212382" w:rsidRDefault="007973B2" w:rsidP="007973B2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3DAAD27" w14:textId="77777777" w:rsidR="002B07AA" w:rsidRPr="00526A9B" w:rsidRDefault="002B07AA" w:rsidP="002B07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ATE 20</w:t>
            </w:r>
            <w:r w:rsidRPr="002B07A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ENTURY</w:t>
            </w:r>
          </w:p>
          <w:p w14:paraId="473169F7" w14:textId="77777777" w:rsidR="007973B2" w:rsidRPr="00212382" w:rsidRDefault="002B07AA" w:rsidP="002B07AA">
            <w:pPr>
              <w:ind w:left="708" w:hanging="67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A9B">
              <w:rPr>
                <w:rFonts w:ascii="Times New Roman" w:hAnsi="Times New Roman" w:cs="Times New Roman"/>
                <w:b/>
                <w:sz w:val="24"/>
                <w:szCs w:val="24"/>
              </w:rPr>
              <w:t>(1970-199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DBAF66E" w14:textId="77777777" w:rsidR="007973B2" w:rsidRPr="00212382" w:rsidRDefault="007973B2" w:rsidP="007973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CP4.5</w:t>
            </w:r>
          </w:p>
          <w:p w14:paraId="188CC1AA" w14:textId="77777777" w:rsidR="007973B2" w:rsidRPr="00212382" w:rsidRDefault="007973B2" w:rsidP="007973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2020-204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AEE5938" w14:textId="77777777" w:rsidR="007973B2" w:rsidRPr="00212382" w:rsidRDefault="007973B2" w:rsidP="007973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CP4.5</w:t>
            </w:r>
          </w:p>
          <w:p w14:paraId="54E1979A" w14:textId="77777777" w:rsidR="007973B2" w:rsidRPr="00212382" w:rsidRDefault="007973B2" w:rsidP="007973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2070-2099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6D81DC43" w14:textId="77777777" w:rsidR="007973B2" w:rsidRPr="00212382" w:rsidRDefault="007973B2" w:rsidP="007973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CP8.5</w:t>
            </w:r>
          </w:p>
          <w:p w14:paraId="29EBF711" w14:textId="77777777" w:rsidR="007973B2" w:rsidRPr="00212382" w:rsidRDefault="007973B2" w:rsidP="007973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2020-2049)</w:t>
            </w:r>
          </w:p>
        </w:tc>
        <w:tc>
          <w:tcPr>
            <w:tcW w:w="1985" w:type="dxa"/>
            <w:tcBorders>
              <w:bottom w:val="single" w:sz="4" w:space="0" w:color="auto"/>
              <w:right w:val="nil"/>
            </w:tcBorders>
            <w:vAlign w:val="center"/>
          </w:tcPr>
          <w:p w14:paraId="5C722369" w14:textId="77777777" w:rsidR="007973B2" w:rsidRPr="00212382" w:rsidRDefault="007973B2" w:rsidP="007973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CP8.5</w:t>
            </w:r>
          </w:p>
          <w:p w14:paraId="21C563FD" w14:textId="77777777" w:rsidR="007973B2" w:rsidRPr="00212382" w:rsidRDefault="007973B2" w:rsidP="007973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2070-20</w:t>
            </w: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99)</w:t>
            </w:r>
          </w:p>
        </w:tc>
      </w:tr>
      <w:tr w:rsidR="001665A5" w:rsidRPr="00212382" w14:paraId="7994C1AC" w14:textId="77777777" w:rsidTr="003B3D99">
        <w:trPr>
          <w:trHeight w:val="510"/>
        </w:trPr>
        <w:tc>
          <w:tcPr>
            <w:tcW w:w="3714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E09072B" w14:textId="77777777" w:rsidR="001665A5" w:rsidRPr="00212382" w:rsidRDefault="001665A5" w:rsidP="001665A5">
            <w:pPr>
              <w:pStyle w:val="ListParagraph"/>
              <w:numPr>
                <w:ilvl w:val="0"/>
                <w:numId w:val="3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revan (Armenia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B64CAC5" w14:textId="77777777" w:rsidR="001665A5" w:rsidRPr="00212382" w:rsidRDefault="001665A5" w:rsidP="001665A5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7,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4C3D2B7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9 ± 1.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7778695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1 ± 2.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F72BC46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7 ± 2.1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FADA178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5 ± 1.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231862D8" w14:textId="77777777" w:rsidR="001665A5" w:rsidRPr="00212382" w:rsidRDefault="001665A5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8 ± 2.3</w:t>
            </w:r>
          </w:p>
        </w:tc>
      </w:tr>
    </w:tbl>
    <w:p w14:paraId="5AD6CF15" w14:textId="77777777" w:rsidR="00A412B7" w:rsidRPr="00212382" w:rsidRDefault="001F64BA" w:rsidP="00405A4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238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ED7BC6" w:rsidRPr="0021238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212382">
        <w:rPr>
          <w:rFonts w:ascii="Times New Roman" w:hAnsi="Times New Roman" w:cs="Times New Roman"/>
          <w:b/>
          <w:sz w:val="24"/>
          <w:szCs w:val="24"/>
          <w:lang w:val="en-US"/>
        </w:rPr>
        <w:t>2.</w:t>
      </w:r>
      <w:r w:rsidR="000F7759" w:rsidRPr="00212382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DF135F" w:rsidRPr="00212382">
        <w:rPr>
          <w:rFonts w:ascii="Times New Roman" w:hAnsi="Times New Roman" w:cs="Times New Roman"/>
          <w:sz w:val="24"/>
          <w:szCs w:val="24"/>
          <w:lang w:val="en-US"/>
        </w:rPr>
        <w:t>aximum temperature (value ± SD)</w:t>
      </w:r>
      <w:r w:rsidR="00B256BB">
        <w:rPr>
          <w:rFonts w:ascii="Times New Roman" w:hAnsi="Times New Roman" w:cs="Times New Roman"/>
          <w:sz w:val="24"/>
          <w:szCs w:val="24"/>
          <w:lang w:val="en-US"/>
        </w:rPr>
        <w:t xml:space="preserve"> in ºC</w:t>
      </w:r>
      <w:r w:rsidR="00DF135F" w:rsidRPr="00212382">
        <w:rPr>
          <w:rFonts w:ascii="Times New Roman" w:hAnsi="Times New Roman" w:cs="Times New Roman"/>
          <w:sz w:val="24"/>
          <w:szCs w:val="24"/>
          <w:lang w:val="en-US"/>
        </w:rPr>
        <w:t xml:space="preserve"> averaged over the periods 1970-1999, 2020-204</w:t>
      </w:r>
      <w:r w:rsidR="008A168D" w:rsidRPr="00212382">
        <w:rPr>
          <w:rFonts w:ascii="Times New Roman" w:hAnsi="Times New Roman" w:cs="Times New Roman"/>
          <w:sz w:val="24"/>
          <w:szCs w:val="24"/>
          <w:lang w:val="en-US"/>
        </w:rPr>
        <w:t>9 and 2070-2099. RCP4.5 and RCP</w:t>
      </w:r>
      <w:r w:rsidR="00DF135F" w:rsidRPr="00212382">
        <w:rPr>
          <w:rFonts w:ascii="Times New Roman" w:hAnsi="Times New Roman" w:cs="Times New Roman"/>
          <w:sz w:val="24"/>
          <w:szCs w:val="24"/>
          <w:lang w:val="en-US"/>
        </w:rPr>
        <w:t>8.5 refer to the two representative concentration pathways used during the calculations.</w:t>
      </w:r>
      <w:r w:rsidR="00EE45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4500">
        <w:rPr>
          <w:rFonts w:ascii="Times New Roman" w:hAnsi="Times New Roman" w:cs="Times New Roman"/>
          <w:i/>
          <w:color w:val="000000"/>
          <w:sz w:val="24"/>
          <w:szCs w:val="27"/>
          <w:lang w:val="en-US"/>
        </w:rPr>
        <w:t>All the results are statistically significant at more than 95%.</w:t>
      </w:r>
    </w:p>
    <w:sectPr w:rsidR="00A412B7" w:rsidRPr="00212382" w:rsidSect="00102729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E68984" w14:textId="77777777" w:rsidR="004D5915" w:rsidRDefault="004D5915" w:rsidP="00257737">
      <w:pPr>
        <w:spacing w:after="0" w:line="240" w:lineRule="auto"/>
      </w:pPr>
      <w:r>
        <w:separator/>
      </w:r>
    </w:p>
  </w:endnote>
  <w:endnote w:type="continuationSeparator" w:id="0">
    <w:p w14:paraId="06C505EF" w14:textId="77777777" w:rsidR="004D5915" w:rsidRDefault="004D5915" w:rsidP="002577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0241D5" w14:textId="77777777" w:rsidR="004D5915" w:rsidRDefault="004D5915" w:rsidP="00257737">
      <w:pPr>
        <w:spacing w:after="0" w:line="240" w:lineRule="auto"/>
      </w:pPr>
      <w:r>
        <w:separator/>
      </w:r>
    </w:p>
  </w:footnote>
  <w:footnote w:type="continuationSeparator" w:id="0">
    <w:p w14:paraId="2D9DF86C" w14:textId="77777777" w:rsidR="004D5915" w:rsidRDefault="004D5915" w:rsidP="002577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4D41F3"/>
    <w:multiLevelType w:val="hybridMultilevel"/>
    <w:tmpl w:val="D38881F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AF1996"/>
    <w:multiLevelType w:val="multilevel"/>
    <w:tmpl w:val="AAE835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9"/>
      <w:numFmt w:val="decimal"/>
      <w:isLgl/>
      <w:lvlText w:val="%1.%2"/>
      <w:lvlJc w:val="left"/>
      <w:pPr>
        <w:ind w:left="855" w:hanging="49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227E7169"/>
    <w:multiLevelType w:val="hybridMultilevel"/>
    <w:tmpl w:val="D38881F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094A63"/>
    <w:multiLevelType w:val="hybridMultilevel"/>
    <w:tmpl w:val="3F8403BE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BA145E8"/>
    <w:multiLevelType w:val="hybridMultilevel"/>
    <w:tmpl w:val="1F04372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463CED"/>
    <w:multiLevelType w:val="hybridMultilevel"/>
    <w:tmpl w:val="3F8403BE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FDC2F69"/>
    <w:multiLevelType w:val="hybridMultilevel"/>
    <w:tmpl w:val="D38881F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7E77C7"/>
    <w:multiLevelType w:val="hybridMultilevel"/>
    <w:tmpl w:val="C8CEFA32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8FB7BB7"/>
    <w:multiLevelType w:val="multilevel"/>
    <w:tmpl w:val="4D1A6CA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7"/>
      <w:numFmt w:val="decimal"/>
      <w:isLgl/>
      <w:lvlText w:val="%1.%2"/>
      <w:lvlJc w:val="left"/>
      <w:pPr>
        <w:ind w:left="855" w:hanging="49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5"/>
  </w:num>
  <w:num w:numId="2">
    <w:abstractNumId w:val="3"/>
  </w:num>
  <w:num w:numId="3">
    <w:abstractNumId w:val="8"/>
  </w:num>
  <w:num w:numId="4">
    <w:abstractNumId w:val="7"/>
  </w:num>
  <w:num w:numId="5">
    <w:abstractNumId w:val="1"/>
  </w:num>
  <w:num w:numId="6">
    <w:abstractNumId w:val="0"/>
  </w:num>
  <w:num w:numId="7">
    <w:abstractNumId w:val="4"/>
  </w:num>
  <w:num w:numId="8">
    <w:abstractNumId w:val="6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2996"/>
    <w:rsid w:val="0000334E"/>
    <w:rsid w:val="000033FB"/>
    <w:rsid w:val="000101C1"/>
    <w:rsid w:val="00023150"/>
    <w:rsid w:val="00030CDD"/>
    <w:rsid w:val="00032291"/>
    <w:rsid w:val="00041D91"/>
    <w:rsid w:val="0006725E"/>
    <w:rsid w:val="0007266A"/>
    <w:rsid w:val="0007360B"/>
    <w:rsid w:val="00096CB9"/>
    <w:rsid w:val="000A4934"/>
    <w:rsid w:val="000B6377"/>
    <w:rsid w:val="000B7179"/>
    <w:rsid w:val="000C3EE9"/>
    <w:rsid w:val="000D0BC4"/>
    <w:rsid w:val="000D360C"/>
    <w:rsid w:val="000F5946"/>
    <w:rsid w:val="000F7759"/>
    <w:rsid w:val="00102729"/>
    <w:rsid w:val="00105FE3"/>
    <w:rsid w:val="00106CA3"/>
    <w:rsid w:val="0010766B"/>
    <w:rsid w:val="0012345B"/>
    <w:rsid w:val="00126FE1"/>
    <w:rsid w:val="00146E80"/>
    <w:rsid w:val="001665A5"/>
    <w:rsid w:val="00176A49"/>
    <w:rsid w:val="00191EB8"/>
    <w:rsid w:val="001A10C1"/>
    <w:rsid w:val="001A1E2E"/>
    <w:rsid w:val="001A30A9"/>
    <w:rsid w:val="001B11A2"/>
    <w:rsid w:val="001C010A"/>
    <w:rsid w:val="001D4B1E"/>
    <w:rsid w:val="001F64BA"/>
    <w:rsid w:val="00212382"/>
    <w:rsid w:val="00214B91"/>
    <w:rsid w:val="00222D69"/>
    <w:rsid w:val="00223D08"/>
    <w:rsid w:val="00230742"/>
    <w:rsid w:val="002402CD"/>
    <w:rsid w:val="002412A2"/>
    <w:rsid w:val="00255FBB"/>
    <w:rsid w:val="00257737"/>
    <w:rsid w:val="002705D8"/>
    <w:rsid w:val="00274986"/>
    <w:rsid w:val="0028593F"/>
    <w:rsid w:val="00285B5E"/>
    <w:rsid w:val="00296D30"/>
    <w:rsid w:val="002A14E7"/>
    <w:rsid w:val="002A3169"/>
    <w:rsid w:val="002B07AA"/>
    <w:rsid w:val="002B21BA"/>
    <w:rsid w:val="002B6DC7"/>
    <w:rsid w:val="002B7EDD"/>
    <w:rsid w:val="002F2554"/>
    <w:rsid w:val="002F2DBB"/>
    <w:rsid w:val="002F6228"/>
    <w:rsid w:val="00303262"/>
    <w:rsid w:val="00311AC4"/>
    <w:rsid w:val="003143C9"/>
    <w:rsid w:val="0031516B"/>
    <w:rsid w:val="00325F11"/>
    <w:rsid w:val="003418F3"/>
    <w:rsid w:val="00344FBD"/>
    <w:rsid w:val="003454F1"/>
    <w:rsid w:val="00360B18"/>
    <w:rsid w:val="003707A8"/>
    <w:rsid w:val="00381D63"/>
    <w:rsid w:val="003944FC"/>
    <w:rsid w:val="003B3D99"/>
    <w:rsid w:val="003C467E"/>
    <w:rsid w:val="003D551A"/>
    <w:rsid w:val="0040232E"/>
    <w:rsid w:val="00403BF1"/>
    <w:rsid w:val="00405A40"/>
    <w:rsid w:val="00414CC4"/>
    <w:rsid w:val="00425D70"/>
    <w:rsid w:val="00445A15"/>
    <w:rsid w:val="0045004A"/>
    <w:rsid w:val="004515F2"/>
    <w:rsid w:val="004605F8"/>
    <w:rsid w:val="00477601"/>
    <w:rsid w:val="004C3ED4"/>
    <w:rsid w:val="004D1AE4"/>
    <w:rsid w:val="004D5915"/>
    <w:rsid w:val="004D7EEE"/>
    <w:rsid w:val="004E1BBE"/>
    <w:rsid w:val="0050026F"/>
    <w:rsid w:val="00502FA8"/>
    <w:rsid w:val="00510D23"/>
    <w:rsid w:val="00526A9B"/>
    <w:rsid w:val="005413F4"/>
    <w:rsid w:val="005801A7"/>
    <w:rsid w:val="005831A4"/>
    <w:rsid w:val="00592379"/>
    <w:rsid w:val="0059776A"/>
    <w:rsid w:val="005C3699"/>
    <w:rsid w:val="005D6915"/>
    <w:rsid w:val="005E4508"/>
    <w:rsid w:val="006020ED"/>
    <w:rsid w:val="00613D22"/>
    <w:rsid w:val="006310A8"/>
    <w:rsid w:val="006327EA"/>
    <w:rsid w:val="00634D18"/>
    <w:rsid w:val="00640A74"/>
    <w:rsid w:val="0064277C"/>
    <w:rsid w:val="0066182E"/>
    <w:rsid w:val="006632E8"/>
    <w:rsid w:val="00671D34"/>
    <w:rsid w:val="006739ED"/>
    <w:rsid w:val="00681AD8"/>
    <w:rsid w:val="00693F12"/>
    <w:rsid w:val="006A564D"/>
    <w:rsid w:val="006A5877"/>
    <w:rsid w:val="006A6BDA"/>
    <w:rsid w:val="006A7B5F"/>
    <w:rsid w:val="006C0E9D"/>
    <w:rsid w:val="006C777B"/>
    <w:rsid w:val="006F651E"/>
    <w:rsid w:val="00704CF8"/>
    <w:rsid w:val="00714168"/>
    <w:rsid w:val="00715C7F"/>
    <w:rsid w:val="00747055"/>
    <w:rsid w:val="007639D5"/>
    <w:rsid w:val="00764183"/>
    <w:rsid w:val="00764FD2"/>
    <w:rsid w:val="00785E46"/>
    <w:rsid w:val="00790E09"/>
    <w:rsid w:val="007973B2"/>
    <w:rsid w:val="007B3BB0"/>
    <w:rsid w:val="007F3B1F"/>
    <w:rsid w:val="00806823"/>
    <w:rsid w:val="00815197"/>
    <w:rsid w:val="00820DA6"/>
    <w:rsid w:val="00822A24"/>
    <w:rsid w:val="0084248F"/>
    <w:rsid w:val="008474A6"/>
    <w:rsid w:val="00854C43"/>
    <w:rsid w:val="0086105F"/>
    <w:rsid w:val="00865045"/>
    <w:rsid w:val="00872E7D"/>
    <w:rsid w:val="0089114F"/>
    <w:rsid w:val="0089340B"/>
    <w:rsid w:val="008A168D"/>
    <w:rsid w:val="008C14EE"/>
    <w:rsid w:val="008C35D6"/>
    <w:rsid w:val="008D6346"/>
    <w:rsid w:val="008F2EEB"/>
    <w:rsid w:val="0093388E"/>
    <w:rsid w:val="009403EA"/>
    <w:rsid w:val="009427E3"/>
    <w:rsid w:val="00966008"/>
    <w:rsid w:val="0098286D"/>
    <w:rsid w:val="009942A7"/>
    <w:rsid w:val="0099430E"/>
    <w:rsid w:val="00994BB8"/>
    <w:rsid w:val="00995581"/>
    <w:rsid w:val="009A0BF0"/>
    <w:rsid w:val="009A22C2"/>
    <w:rsid w:val="009B6B3B"/>
    <w:rsid w:val="00A04FA1"/>
    <w:rsid w:val="00A06A60"/>
    <w:rsid w:val="00A11001"/>
    <w:rsid w:val="00A301EA"/>
    <w:rsid w:val="00A412B7"/>
    <w:rsid w:val="00A64F51"/>
    <w:rsid w:val="00A67E17"/>
    <w:rsid w:val="00A86E5E"/>
    <w:rsid w:val="00A87968"/>
    <w:rsid w:val="00AD7874"/>
    <w:rsid w:val="00AE7A4C"/>
    <w:rsid w:val="00AF6686"/>
    <w:rsid w:val="00B1401A"/>
    <w:rsid w:val="00B256BB"/>
    <w:rsid w:val="00B32996"/>
    <w:rsid w:val="00B4099F"/>
    <w:rsid w:val="00B44E39"/>
    <w:rsid w:val="00B5066C"/>
    <w:rsid w:val="00B76CE8"/>
    <w:rsid w:val="00B901E7"/>
    <w:rsid w:val="00B91DEB"/>
    <w:rsid w:val="00BB768E"/>
    <w:rsid w:val="00BC6B54"/>
    <w:rsid w:val="00BD1759"/>
    <w:rsid w:val="00BE1892"/>
    <w:rsid w:val="00BE26D0"/>
    <w:rsid w:val="00C10AEA"/>
    <w:rsid w:val="00C26AB2"/>
    <w:rsid w:val="00C32279"/>
    <w:rsid w:val="00C35A63"/>
    <w:rsid w:val="00C506F2"/>
    <w:rsid w:val="00C54359"/>
    <w:rsid w:val="00C906E9"/>
    <w:rsid w:val="00CB1CB3"/>
    <w:rsid w:val="00CC0529"/>
    <w:rsid w:val="00CC77CD"/>
    <w:rsid w:val="00CF6ACC"/>
    <w:rsid w:val="00D11AA7"/>
    <w:rsid w:val="00D23D6F"/>
    <w:rsid w:val="00D243CF"/>
    <w:rsid w:val="00D657D5"/>
    <w:rsid w:val="00D74D04"/>
    <w:rsid w:val="00DB231B"/>
    <w:rsid w:val="00DC189D"/>
    <w:rsid w:val="00DD4B2D"/>
    <w:rsid w:val="00DD6EC8"/>
    <w:rsid w:val="00DF135F"/>
    <w:rsid w:val="00E22AD8"/>
    <w:rsid w:val="00E3089A"/>
    <w:rsid w:val="00E32BD7"/>
    <w:rsid w:val="00E41EBF"/>
    <w:rsid w:val="00E61232"/>
    <w:rsid w:val="00E63BE5"/>
    <w:rsid w:val="00E728F5"/>
    <w:rsid w:val="00EA63DF"/>
    <w:rsid w:val="00EB127D"/>
    <w:rsid w:val="00EC4601"/>
    <w:rsid w:val="00ED7BC6"/>
    <w:rsid w:val="00EE4500"/>
    <w:rsid w:val="00EE4530"/>
    <w:rsid w:val="00EE5B63"/>
    <w:rsid w:val="00F0359B"/>
    <w:rsid w:val="00F05AFA"/>
    <w:rsid w:val="00F3648B"/>
    <w:rsid w:val="00F375A8"/>
    <w:rsid w:val="00F55875"/>
    <w:rsid w:val="00F5655D"/>
    <w:rsid w:val="00F61210"/>
    <w:rsid w:val="00F801C5"/>
    <w:rsid w:val="00F91AF6"/>
    <w:rsid w:val="00F94905"/>
    <w:rsid w:val="00F94DAE"/>
    <w:rsid w:val="00FA3F5A"/>
    <w:rsid w:val="00FE7B51"/>
    <w:rsid w:val="00FF3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C5202"/>
  <w15:docId w15:val="{B3EDCC4D-66B3-4732-865A-4C054D0A7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9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2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430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749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98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5773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7737"/>
  </w:style>
  <w:style w:type="paragraph" w:styleId="Footer">
    <w:name w:val="footer"/>
    <w:basedOn w:val="Normal"/>
    <w:link w:val="FooterChar"/>
    <w:uiPriority w:val="99"/>
    <w:unhideWhenUsed/>
    <w:rsid w:val="0025773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77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82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93F0AA-452D-4400-BBDC-558BF32F94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5</Pages>
  <Words>785</Words>
  <Characters>4475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odriguez diaz</dc:creator>
  <cp:keywords/>
  <dc:description/>
  <cp:lastModifiedBy>Gowthaman S</cp:lastModifiedBy>
  <cp:revision>8</cp:revision>
  <cp:lastPrinted>2019-09-18T14:03:00Z</cp:lastPrinted>
  <dcterms:created xsi:type="dcterms:W3CDTF">2020-09-18T12:35:00Z</dcterms:created>
  <dcterms:modified xsi:type="dcterms:W3CDTF">2020-11-10T10:43:00Z</dcterms:modified>
</cp:coreProperties>
</file>